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652DB25A" w:rsidR="00654E8F" w:rsidRDefault="00654E8F" w:rsidP="0001436A">
      <w:pPr>
        <w:pStyle w:val="SupplementaryMaterial"/>
      </w:pPr>
      <w:r w:rsidRPr="001549D3">
        <w:t>Supplementary Material</w:t>
      </w:r>
    </w:p>
    <w:p w14:paraId="595C66F2" w14:textId="77777777" w:rsidR="00AD2F8F" w:rsidRDefault="00AD2F8F" w:rsidP="00AD2F8F">
      <w:pPr>
        <w:pStyle w:val="Title"/>
      </w:pPr>
      <w:r>
        <w:t xml:space="preserve">The right gut feeling? Effects </w:t>
      </w:r>
      <w:r w:rsidRPr="008D21FD">
        <w:t xml:space="preserve">of fermented herbal extracts on pig behavior, health </w:t>
      </w:r>
      <w:r>
        <w:t>and</w:t>
      </w:r>
      <w:r w:rsidRPr="008D21FD">
        <w:t xml:space="preserve"> productivity </w:t>
      </w:r>
    </w:p>
    <w:p w14:paraId="48E643CE" w14:textId="77777777" w:rsidR="00AD2F8F" w:rsidRPr="008D21FD" w:rsidRDefault="00AD2F8F" w:rsidP="00AD2F8F">
      <w:pPr>
        <w:pStyle w:val="AuthorList"/>
        <w:rPr>
          <w:lang w:val="de-AT"/>
        </w:rPr>
      </w:pPr>
      <w:r w:rsidRPr="008D21FD">
        <w:rPr>
          <w:lang w:val="de-AT"/>
        </w:rPr>
        <w:t>Natalia Nöllenburg</w:t>
      </w:r>
      <w:r w:rsidRPr="008D21FD">
        <w:rPr>
          <w:vertAlign w:val="superscript"/>
          <w:lang w:val="de-AT"/>
        </w:rPr>
        <w:t>1*</w:t>
      </w:r>
      <w:r w:rsidRPr="008D21FD">
        <w:rPr>
          <w:lang w:val="de-AT"/>
        </w:rPr>
        <w:t>, Barbara Metzler-Z</w:t>
      </w:r>
      <w:r>
        <w:rPr>
          <w:lang w:val="de-AT"/>
        </w:rPr>
        <w:t>ebeli</w:t>
      </w:r>
      <w:r>
        <w:rPr>
          <w:vertAlign w:val="superscript"/>
          <w:lang w:val="de-AT"/>
        </w:rPr>
        <w:t>2</w:t>
      </w:r>
      <w:r w:rsidRPr="008D21FD">
        <w:rPr>
          <w:lang w:val="de-AT"/>
        </w:rPr>
        <w:t xml:space="preserve">, </w:t>
      </w:r>
      <w:r>
        <w:rPr>
          <w:lang w:val="de-AT"/>
        </w:rPr>
        <w:t>Katharina Schobersberger</w:t>
      </w:r>
      <w:r w:rsidRPr="00261F95">
        <w:rPr>
          <w:vertAlign w:val="superscript"/>
          <w:lang w:val="de-AT"/>
        </w:rPr>
        <w:t>1</w:t>
      </w:r>
      <w:r>
        <w:rPr>
          <w:lang w:val="de-AT"/>
        </w:rPr>
        <w:t xml:space="preserve">, </w:t>
      </w:r>
      <w:r w:rsidRPr="008D21FD">
        <w:rPr>
          <w:lang w:val="de-AT"/>
        </w:rPr>
        <w:t>Christoph Winckler</w:t>
      </w:r>
      <w:r w:rsidRPr="008D21FD">
        <w:rPr>
          <w:vertAlign w:val="superscript"/>
          <w:lang w:val="de-AT"/>
        </w:rPr>
        <w:t>1</w:t>
      </w:r>
      <w:r w:rsidRPr="008D21FD">
        <w:rPr>
          <w:lang w:val="de-AT"/>
        </w:rPr>
        <w:t>, Christine Leeb</w:t>
      </w:r>
      <w:r w:rsidRPr="008D21FD">
        <w:rPr>
          <w:vertAlign w:val="superscript"/>
          <w:lang w:val="de-AT"/>
        </w:rPr>
        <w:t>1</w:t>
      </w:r>
    </w:p>
    <w:p w14:paraId="44C41346" w14:textId="77777777" w:rsidR="00AD2F8F" w:rsidRPr="00984BF8" w:rsidRDefault="00AD2F8F" w:rsidP="00AD2F8F">
      <w:pPr>
        <w:spacing w:before="240" w:after="0"/>
        <w:rPr>
          <w:rFonts w:cs="Times New Roman"/>
          <w:b/>
          <w:szCs w:val="24"/>
        </w:rPr>
      </w:pPr>
      <w:r w:rsidRPr="00984BF8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Institute of Livestock Sciences, Department of Agricultural Sciences</w:t>
      </w:r>
      <w:r w:rsidRPr="00984BF8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BOKU University</w:t>
      </w:r>
      <w:r w:rsidRPr="00984BF8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1180 Vienna</w:t>
      </w:r>
      <w:r w:rsidRPr="00984BF8">
        <w:rPr>
          <w:rFonts w:cs="Times New Roman"/>
          <w:szCs w:val="24"/>
        </w:rPr>
        <w:t>, Austria</w:t>
      </w:r>
    </w:p>
    <w:p w14:paraId="31242B50" w14:textId="77777777" w:rsidR="00AD2F8F" w:rsidRPr="00984BF8" w:rsidRDefault="00AD2F8F" w:rsidP="00AD2F8F">
      <w:pPr>
        <w:spacing w:after="0"/>
        <w:rPr>
          <w:rFonts w:cs="Times New Roman"/>
          <w:b/>
          <w:szCs w:val="24"/>
        </w:rPr>
      </w:pPr>
      <w:r w:rsidRPr="00984BF8"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>Unit Nutritional Physiology and Functional Plant Compounds, Clinical Department for Farm Animals and Food System Transformation, University of Veterinary Medicine Vienna, 1210 Vienna, Austria</w:t>
      </w:r>
    </w:p>
    <w:p w14:paraId="539E6F75" w14:textId="77777777" w:rsidR="00AD2F8F" w:rsidRPr="00984BF8" w:rsidRDefault="00AD2F8F" w:rsidP="00AD2F8F">
      <w:pPr>
        <w:spacing w:before="240" w:after="0"/>
        <w:rPr>
          <w:rFonts w:cs="Times New Roman"/>
          <w:b/>
          <w:szCs w:val="24"/>
        </w:rPr>
      </w:pPr>
      <w:r w:rsidRPr="00984BF8">
        <w:rPr>
          <w:rFonts w:cs="Times New Roman"/>
          <w:b/>
          <w:szCs w:val="24"/>
        </w:rPr>
        <w:t xml:space="preserve">* Correspondence: </w:t>
      </w:r>
      <w:r w:rsidRPr="00984BF8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natalia.noellenburg</w:t>
      </w:r>
      <w:r w:rsidRPr="00984BF8">
        <w:rPr>
          <w:rFonts w:cs="Times New Roman"/>
          <w:szCs w:val="24"/>
        </w:rPr>
        <w:t>@boku.ac.at</w:t>
      </w:r>
    </w:p>
    <w:p w14:paraId="25200B40" w14:textId="5FFFA1B7" w:rsidR="00AD2F8F" w:rsidRDefault="00AD2F8F" w:rsidP="00AD2F8F">
      <w:pPr>
        <w:pStyle w:val="AuthorList"/>
        <w:rPr>
          <w:b w:val="0"/>
          <w:bCs/>
        </w:rPr>
      </w:pPr>
      <w:r w:rsidRPr="00984BF8">
        <w:t xml:space="preserve">Keywords: </w:t>
      </w:r>
      <w:r w:rsidRPr="009A511E">
        <w:rPr>
          <w:b w:val="0"/>
          <w:bCs/>
        </w:rPr>
        <w:t>animal welfare, rearing, fattening, microbiota-gut-brain-axis, tail length</w:t>
      </w:r>
    </w:p>
    <w:p w14:paraId="261209F0" w14:textId="71D58B14" w:rsidR="00DC53A6" w:rsidRDefault="00DC53A6" w:rsidP="00DC53A6">
      <w:pPr>
        <w:spacing w:after="0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Supplementary </w:t>
      </w:r>
      <w:r w:rsidRPr="00D65067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1</w:t>
      </w:r>
      <w:r w:rsidR="00E509B2">
        <w:rPr>
          <w:rFonts w:cs="Times New Roman"/>
          <w:b/>
          <w:bCs/>
          <w:szCs w:val="24"/>
        </w:rPr>
        <w:t>.</w:t>
      </w:r>
      <w:r w:rsidRPr="0013682A">
        <w:rPr>
          <w:rFonts w:cs="Times New Roman"/>
          <w:szCs w:val="24"/>
        </w:rPr>
        <w:t xml:space="preserve"> Ingredient and chemical composition of starter and fattening diets fed at the time point of fecal </w:t>
      </w:r>
      <w:r>
        <w:rPr>
          <w:rFonts w:cs="Times New Roman"/>
          <w:szCs w:val="24"/>
        </w:rPr>
        <w:t>collections.</w:t>
      </w:r>
    </w:p>
    <w:tbl>
      <w:tblPr>
        <w:tblW w:w="102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"/>
        <w:gridCol w:w="2693"/>
        <w:gridCol w:w="1134"/>
        <w:gridCol w:w="1120"/>
        <w:gridCol w:w="190"/>
        <w:gridCol w:w="2693"/>
        <w:gridCol w:w="1134"/>
        <w:gridCol w:w="1104"/>
      </w:tblGrid>
      <w:tr w:rsidR="00E509B2" w:rsidRPr="00D65067" w14:paraId="1377620C" w14:textId="77777777" w:rsidTr="00E509B2">
        <w:trPr>
          <w:trHeight w:val="288"/>
        </w:trPr>
        <w:tc>
          <w:tcPr>
            <w:tcW w:w="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5FB44C" w14:textId="77777777" w:rsidR="00E509B2" w:rsidRPr="00D65067" w:rsidRDefault="00E509B2" w:rsidP="00B30E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94B382" w14:textId="0BB4724B" w:rsidR="00E509B2" w:rsidRPr="00D65067" w:rsidRDefault="00E509B2" w:rsidP="00B30E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 xml:space="preserve">Farm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B74B47" w14:textId="77777777" w:rsidR="00E509B2" w:rsidRPr="00D65067" w:rsidRDefault="00E509B2" w:rsidP="00B30E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CFE6D1" w14:textId="77777777" w:rsidR="00E509B2" w:rsidRPr="00D65067" w:rsidRDefault="00E509B2" w:rsidP="00B30E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D6BBDD" w14:textId="77777777" w:rsidR="00E509B2" w:rsidRPr="00D65067" w:rsidRDefault="00E509B2" w:rsidP="00B30E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F1E241" w14:textId="77F335A2" w:rsidR="00E509B2" w:rsidRPr="00D65067" w:rsidRDefault="00E509B2" w:rsidP="00B30E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 xml:space="preserve">Farm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81B0B4" w14:textId="77777777" w:rsidR="00E509B2" w:rsidRPr="00D65067" w:rsidRDefault="00E509B2" w:rsidP="00B30E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64C21A" w14:textId="77777777" w:rsidR="00E509B2" w:rsidRPr="00D65067" w:rsidRDefault="00E509B2" w:rsidP="00B30E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</w:tr>
      <w:tr w:rsidR="00E509B2" w:rsidRPr="00D65067" w14:paraId="1E2C1BA7" w14:textId="77777777" w:rsidTr="00E509B2">
        <w:trPr>
          <w:trHeight w:val="288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E3A38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C6B3C" w14:textId="77777777" w:rsidR="00E509B2" w:rsidRPr="00D65067" w:rsidRDefault="00E509B2" w:rsidP="00B30E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Ingredient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504A8" w14:textId="77777777" w:rsidR="00A16612" w:rsidRDefault="00A1661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 xml:space="preserve">Rearing </w:t>
            </w:r>
          </w:p>
          <w:p w14:paraId="495A9E0F" w14:textId="041008FA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die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E874E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Fattening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 xml:space="preserve"> diet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99DB8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46247" w14:textId="77777777" w:rsidR="00E509B2" w:rsidRPr="00D65067" w:rsidRDefault="00E509B2" w:rsidP="00B30E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Ingredient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6BE73" w14:textId="77777777" w:rsidR="00A16612" w:rsidRDefault="00A1661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Rearing</w:t>
            </w:r>
            <w:r w:rsidR="00E509B2"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</w:p>
          <w:p w14:paraId="72AB0DBD" w14:textId="6B0096D1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diet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B0499" w14:textId="552E9575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sz w:val="20"/>
                <w:szCs w:val="20"/>
                <w:lang w:eastAsia="de-AT"/>
              </w:rPr>
              <w:t>Fattening</w:t>
            </w:r>
            <w:r w:rsidR="00A16612">
              <w:rPr>
                <w:rFonts w:eastAsia="Times New Roman" w:cs="Times New Roman"/>
                <w:sz w:val="20"/>
                <w:szCs w:val="20"/>
                <w:lang w:eastAsia="de-AT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  <w:lang w:eastAsia="de-AT"/>
              </w:rPr>
              <w:t>diet</w:t>
            </w:r>
          </w:p>
        </w:tc>
      </w:tr>
      <w:tr w:rsidR="00E509B2" w:rsidRPr="00D65067" w14:paraId="6AB0FF83" w14:textId="77777777" w:rsidTr="00E509B2">
        <w:trPr>
          <w:trHeight w:val="288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5EEBD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4916A" w14:textId="77777777" w:rsidR="00E509B2" w:rsidRPr="00D65067" w:rsidRDefault="00E509B2" w:rsidP="00B30E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Corn-Cobb-Mi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B77A9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4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A544E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5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.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0F9DF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EA912" w14:textId="77777777" w:rsidR="00E509B2" w:rsidRPr="00D65067" w:rsidRDefault="00E509B2" w:rsidP="00B30E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Barl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8CED5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4.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3C387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54.0</w:t>
            </w:r>
          </w:p>
        </w:tc>
      </w:tr>
      <w:tr w:rsidR="00E509B2" w:rsidRPr="00D65067" w14:paraId="2DD6A410" w14:textId="77777777" w:rsidTr="00E509B2">
        <w:trPr>
          <w:trHeight w:val="288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A7C25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93B08" w14:textId="77777777" w:rsidR="00E509B2" w:rsidRPr="00D65067" w:rsidRDefault="00E509B2" w:rsidP="00B30E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Barl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A8675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6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52D90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2.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1DF34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CAB54" w14:textId="77777777" w:rsidR="00E509B2" w:rsidRPr="00D65067" w:rsidRDefault="00E509B2" w:rsidP="00B30E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Cor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57C65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6.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22873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5.0</w:t>
            </w:r>
          </w:p>
        </w:tc>
      </w:tr>
      <w:tr w:rsidR="00E509B2" w:rsidRPr="00D65067" w14:paraId="37D71B5E" w14:textId="77777777" w:rsidTr="00E509B2">
        <w:trPr>
          <w:trHeight w:val="288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EB120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DE86C" w14:textId="77777777" w:rsidR="00E509B2" w:rsidRPr="00D65067" w:rsidRDefault="00E509B2" w:rsidP="00B30E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Whe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A709D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5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F4121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.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25FD6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36E34" w14:textId="77777777" w:rsidR="00E509B2" w:rsidRPr="00D65067" w:rsidRDefault="00E509B2" w:rsidP="00B30E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Whe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7BC73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2.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54F7B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-</w:t>
            </w:r>
          </w:p>
        </w:tc>
      </w:tr>
      <w:tr w:rsidR="00E509B2" w:rsidRPr="00D65067" w14:paraId="51E8428A" w14:textId="77777777" w:rsidTr="00E509B2">
        <w:trPr>
          <w:trHeight w:val="288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3FB64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01CEB" w14:textId="77777777" w:rsidR="00E509B2" w:rsidRPr="00D65067" w:rsidRDefault="00E509B2" w:rsidP="00B30E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O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24B4D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F7A0E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.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A1D97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DEDAA" w14:textId="77777777" w:rsidR="00E509B2" w:rsidRPr="00D65067" w:rsidRDefault="00E509B2" w:rsidP="00B30E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Soybean meal 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37B5B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9.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041C8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8.0</w:t>
            </w:r>
          </w:p>
        </w:tc>
      </w:tr>
      <w:tr w:rsidR="00E509B2" w:rsidRPr="00D65067" w14:paraId="76A9413C" w14:textId="77777777" w:rsidTr="00E509B2">
        <w:trPr>
          <w:trHeight w:val="288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3A76C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AA8FD" w14:textId="77777777" w:rsidR="00E509B2" w:rsidRPr="00D65067" w:rsidRDefault="00E509B2" w:rsidP="00B30E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Cor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1A1B7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5BEFA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C39F5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8749A" w14:textId="77777777" w:rsidR="00E509B2" w:rsidRPr="00D65067" w:rsidRDefault="00E509B2" w:rsidP="00B30E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 xml:space="preserve">Schaumann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Fiber concentrate</w:t>
            </w:r>
            <w:r w:rsidRPr="00B338B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DF084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.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0D71D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-</w:t>
            </w:r>
          </w:p>
        </w:tc>
      </w:tr>
      <w:tr w:rsidR="00E509B2" w:rsidRPr="00D65067" w14:paraId="6A652CD3" w14:textId="77777777" w:rsidTr="00E509B2">
        <w:trPr>
          <w:trHeight w:val="288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3FDA1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5D04C" w14:textId="77777777" w:rsidR="00E509B2" w:rsidRPr="00D65067" w:rsidRDefault="00E509B2" w:rsidP="00B30E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Solan 135A GVO-free</w:t>
            </w:r>
            <w:r w:rsidRPr="00B338B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4C00A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7FD9A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.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8B8BC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4028E" w14:textId="77777777" w:rsidR="00E509B2" w:rsidRPr="00D65067" w:rsidRDefault="00E509B2" w:rsidP="00B30E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Schaumaphos F-VM 90 ATG</w:t>
            </w:r>
            <w:r w:rsidRPr="00B338B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2B789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4.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7D437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-</w:t>
            </w:r>
          </w:p>
        </w:tc>
      </w:tr>
      <w:tr w:rsidR="00E509B2" w:rsidRPr="00D65067" w14:paraId="3A50BBAE" w14:textId="77777777" w:rsidTr="00E509B2">
        <w:trPr>
          <w:trHeight w:val="288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0C882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91C50" w14:textId="77777777" w:rsidR="00E509B2" w:rsidRPr="00D65067" w:rsidRDefault="00E509B2" w:rsidP="00B30E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FF0EC" w14:textId="77777777" w:rsidR="00E509B2" w:rsidRPr="00D65067" w:rsidRDefault="00E509B2" w:rsidP="00B30E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A48A1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1197C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B9172" w14:textId="77777777" w:rsidR="00E509B2" w:rsidRPr="00D65067" w:rsidRDefault="00E509B2" w:rsidP="00B30E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Schaumaphos M 70/4000</w:t>
            </w:r>
            <w:r w:rsidRPr="00B338B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7B5BA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38F64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.0</w:t>
            </w:r>
          </w:p>
        </w:tc>
      </w:tr>
      <w:tr w:rsidR="00E509B2" w:rsidRPr="00D65067" w14:paraId="1C4011FB" w14:textId="77777777" w:rsidTr="00E509B2">
        <w:trPr>
          <w:trHeight w:val="288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35CF2" w14:textId="77777777" w:rsidR="00E509B2" w:rsidRPr="00D65067" w:rsidRDefault="00E509B2" w:rsidP="00B30E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16962" w14:textId="77777777" w:rsidR="00E509B2" w:rsidRPr="00D65067" w:rsidRDefault="00E509B2" w:rsidP="00B30E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4BAA7" w14:textId="77777777" w:rsidR="00E509B2" w:rsidRPr="00D65067" w:rsidRDefault="00E509B2" w:rsidP="00B30E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981A5" w14:textId="77777777" w:rsidR="00E509B2" w:rsidRPr="00D65067" w:rsidRDefault="00E509B2" w:rsidP="00B30E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F5CDA" w14:textId="77777777" w:rsidR="00E509B2" w:rsidRPr="00D65067" w:rsidRDefault="00E509B2" w:rsidP="00B30E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9DCBB" w14:textId="77777777" w:rsidR="00E509B2" w:rsidRPr="00D65067" w:rsidRDefault="00E509B2" w:rsidP="00B30E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5BAFC" w14:textId="77777777" w:rsidR="00E509B2" w:rsidRPr="00D65067" w:rsidRDefault="00E509B2" w:rsidP="00B30E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35993" w14:textId="77777777" w:rsidR="00E509B2" w:rsidRPr="00D65067" w:rsidRDefault="00E509B2" w:rsidP="00B30E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</w:tr>
      <w:tr w:rsidR="00E509B2" w:rsidRPr="00D65067" w14:paraId="2BFBB71D" w14:textId="77777777" w:rsidTr="00E509B2">
        <w:trPr>
          <w:trHeight w:val="288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118AB" w14:textId="77777777" w:rsidR="00E509B2" w:rsidRPr="00D65067" w:rsidRDefault="00E509B2" w:rsidP="00B30E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C5AB9" w14:textId="77777777" w:rsidR="00E509B2" w:rsidRPr="00D65067" w:rsidRDefault="00E509B2" w:rsidP="00B30E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Chemical composi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135C2" w14:textId="77777777" w:rsidR="00E509B2" w:rsidRPr="00D65067" w:rsidRDefault="00E509B2" w:rsidP="00B30E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84969" w14:textId="77777777" w:rsidR="00E509B2" w:rsidRPr="00D65067" w:rsidRDefault="00E509B2" w:rsidP="00B30E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53D9B" w14:textId="77777777" w:rsidR="00E509B2" w:rsidRPr="00D65067" w:rsidRDefault="00E509B2" w:rsidP="00B30E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90B8C" w14:textId="77777777" w:rsidR="00E509B2" w:rsidRPr="00D65067" w:rsidRDefault="00E509B2" w:rsidP="00B30E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Chemical composi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CC218" w14:textId="77777777" w:rsidR="00E509B2" w:rsidRPr="00D65067" w:rsidRDefault="00E509B2" w:rsidP="00B30E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ECA18" w14:textId="77777777" w:rsidR="00E509B2" w:rsidRPr="00D65067" w:rsidRDefault="00E509B2" w:rsidP="00B30E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</w:tr>
      <w:tr w:rsidR="00E509B2" w:rsidRPr="00D65067" w14:paraId="4C0E663D" w14:textId="77777777" w:rsidTr="00E509B2">
        <w:trPr>
          <w:trHeight w:val="288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DFAB5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7C06D" w14:textId="77777777" w:rsidR="00E509B2" w:rsidRPr="00D65067" w:rsidRDefault="00E509B2" w:rsidP="00B30E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Dry matter (g/k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E0B29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8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EFD96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76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3273B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4BDB3" w14:textId="77777777" w:rsidR="00E509B2" w:rsidRPr="00D65067" w:rsidRDefault="00E509B2" w:rsidP="00B30E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Dry matter (g/k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E6FDF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891.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66A72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755</w:t>
            </w:r>
          </w:p>
        </w:tc>
      </w:tr>
      <w:tr w:rsidR="00E509B2" w:rsidRPr="00DE5861" w14:paraId="7ADC831A" w14:textId="77777777" w:rsidTr="00E509B2">
        <w:trPr>
          <w:trHeight w:val="288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12C11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44086" w14:textId="77777777" w:rsidR="00E509B2" w:rsidRPr="00D65067" w:rsidRDefault="00E509B2" w:rsidP="00B30E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g/kg (</w:t>
            </w:r>
            <w:r w:rsidRPr="00304DBB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dry matter</w:t>
            </w: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 xml:space="preserve"> basi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C1EEF" w14:textId="77777777" w:rsidR="00E509B2" w:rsidRPr="00D65067" w:rsidRDefault="00E509B2" w:rsidP="00B30E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B90E3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23B0A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FE206" w14:textId="77777777" w:rsidR="00E509B2" w:rsidRPr="00D65067" w:rsidRDefault="00E509B2" w:rsidP="00B30E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g/kg (</w:t>
            </w:r>
            <w:r w:rsidRPr="00304DBB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dry matter</w:t>
            </w: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 xml:space="preserve"> basi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ECF88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C5597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</w:tr>
      <w:tr w:rsidR="00E509B2" w:rsidRPr="00D65067" w14:paraId="01E7772B" w14:textId="77777777" w:rsidTr="00E509B2">
        <w:trPr>
          <w:trHeight w:val="288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A2A92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FE727" w14:textId="77777777" w:rsidR="00E509B2" w:rsidRPr="00D65067" w:rsidRDefault="00E509B2" w:rsidP="00B30E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Crude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37AEB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F423E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7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D1931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C5062" w14:textId="77777777" w:rsidR="00E509B2" w:rsidRPr="00D65067" w:rsidRDefault="00E509B2" w:rsidP="00B30E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Crude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48270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7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CDD6D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80</w:t>
            </w:r>
          </w:p>
        </w:tc>
      </w:tr>
      <w:tr w:rsidR="00E509B2" w:rsidRPr="00D65067" w14:paraId="4FAB0F33" w14:textId="77777777" w:rsidTr="00E509B2">
        <w:trPr>
          <w:trHeight w:val="288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8D959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6DD50" w14:textId="77777777" w:rsidR="00E509B2" w:rsidRPr="00D65067" w:rsidRDefault="00E509B2" w:rsidP="00B30E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Crude fib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4FF75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92197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42.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A81E3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5A7BF" w14:textId="77777777" w:rsidR="00E509B2" w:rsidRPr="00D65067" w:rsidRDefault="00E509B2" w:rsidP="00B30E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Crude fib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132C3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6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.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53DA7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52.5</w:t>
            </w:r>
          </w:p>
        </w:tc>
      </w:tr>
      <w:tr w:rsidR="00E509B2" w:rsidRPr="00D65067" w14:paraId="3611B134" w14:textId="77777777" w:rsidTr="00E509B2">
        <w:trPr>
          <w:trHeight w:val="288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FCA9F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D2FBF" w14:textId="77777777" w:rsidR="00E509B2" w:rsidRPr="00D65067" w:rsidRDefault="00E509B2" w:rsidP="00B30E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Ether extra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D8124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5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FF1E3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8.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F4099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DEAB9" w14:textId="77777777" w:rsidR="00E509B2" w:rsidRPr="00D65067" w:rsidRDefault="00E509B2" w:rsidP="00B30E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Ether extra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2A8F1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.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7ECBB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0.5</w:t>
            </w:r>
          </w:p>
        </w:tc>
      </w:tr>
      <w:tr w:rsidR="00E509B2" w:rsidRPr="00D65067" w14:paraId="4DFC8E30" w14:textId="77777777" w:rsidTr="00E509B2">
        <w:trPr>
          <w:trHeight w:val="288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B9076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1C0E1" w14:textId="77777777" w:rsidR="00E509B2" w:rsidRPr="00D65067" w:rsidRDefault="00E509B2" w:rsidP="00B30E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Crude a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1528D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55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8E1C2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47.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9B6F4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C82A2" w14:textId="77777777" w:rsidR="00E509B2" w:rsidRPr="00D65067" w:rsidRDefault="00E509B2" w:rsidP="00B30E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Crude a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C7272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55.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F40F9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54.5</w:t>
            </w:r>
          </w:p>
        </w:tc>
      </w:tr>
      <w:tr w:rsidR="00E509B2" w:rsidRPr="00D65067" w14:paraId="094D4CB3" w14:textId="77777777" w:rsidTr="00E509B2">
        <w:trPr>
          <w:trHeight w:val="288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19424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D04A4" w14:textId="77777777" w:rsidR="00E509B2" w:rsidRPr="00D65067" w:rsidRDefault="00E509B2" w:rsidP="00B30E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N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itrogen</w:t>
            </w: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-free extrac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7E011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6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BD9E0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69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216DA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3970A" w14:textId="77777777" w:rsidR="00E509B2" w:rsidRPr="00D65067" w:rsidRDefault="00E509B2" w:rsidP="00B30E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N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itrogen</w:t>
            </w: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-free extrac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63F90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67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1447E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682</w:t>
            </w:r>
          </w:p>
        </w:tc>
      </w:tr>
      <w:tr w:rsidR="00E509B2" w:rsidRPr="00D65067" w14:paraId="762F2BFD" w14:textId="77777777" w:rsidTr="00E509B2">
        <w:trPr>
          <w:trHeight w:val="288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01340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F6ECB" w14:textId="77777777" w:rsidR="00E509B2" w:rsidRPr="00D65067" w:rsidRDefault="00E509B2" w:rsidP="00B30E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Star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A34D8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5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A06CF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52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3D97C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B6348" w14:textId="77777777" w:rsidR="00E509B2" w:rsidRPr="00D65067" w:rsidRDefault="00E509B2" w:rsidP="00B30E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Star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C96F3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5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7C14B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515</w:t>
            </w:r>
          </w:p>
        </w:tc>
      </w:tr>
      <w:tr w:rsidR="00E509B2" w:rsidRPr="00D65067" w14:paraId="3773E738" w14:textId="77777777" w:rsidTr="00E509B2">
        <w:trPr>
          <w:trHeight w:val="288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059E0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4A697" w14:textId="77777777" w:rsidR="00E509B2" w:rsidRPr="00D65067" w:rsidRDefault="00E509B2" w:rsidP="00B30E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Sug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7BBE1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5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F9C73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5.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1CF55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BA468" w14:textId="77777777" w:rsidR="00E509B2" w:rsidRPr="00D65067" w:rsidRDefault="00E509B2" w:rsidP="00B30E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Sug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EE9EC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42.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0C8CA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7.5</w:t>
            </w:r>
          </w:p>
        </w:tc>
      </w:tr>
      <w:tr w:rsidR="00E509B2" w:rsidRPr="00D65067" w14:paraId="47466C94" w14:textId="77777777" w:rsidTr="00E509B2">
        <w:trPr>
          <w:trHeight w:val="545"/>
        </w:trPr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E6423A" w14:textId="77777777" w:rsidR="00E509B2" w:rsidRPr="00D65067" w:rsidRDefault="00E509B2" w:rsidP="00B30E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lastRenderedPageBreak/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B877DF0" w14:textId="77777777" w:rsidR="00E509B2" w:rsidRPr="00D65067" w:rsidRDefault="00E509B2" w:rsidP="00B30E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 xml:space="preserve">Metabolizable energy, MJ ME/kg </w:t>
            </w:r>
            <w:r w:rsidRPr="00304DBB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(dry matter</w:t>
            </w: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F75C58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5.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9E750E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5.21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FD992B" w14:textId="77777777" w:rsidR="00E509B2" w:rsidRPr="00D65067" w:rsidRDefault="00E509B2" w:rsidP="00B30E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FE9BC7E" w14:textId="77777777" w:rsidR="00E509B2" w:rsidRPr="00D65067" w:rsidRDefault="00E509B2" w:rsidP="00B30E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Metabolizable energy, MJ ME/kg (</w:t>
            </w:r>
            <w:r w:rsidRPr="00304DBB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dry matter</w:t>
            </w: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F11E9E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4.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305C01" w14:textId="77777777" w:rsidR="00E509B2" w:rsidRPr="00D65067" w:rsidRDefault="00E509B2" w:rsidP="00B30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4.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7</w:t>
            </w:r>
          </w:p>
        </w:tc>
      </w:tr>
    </w:tbl>
    <w:p w14:paraId="73C037EA" w14:textId="2CDE337B" w:rsidR="00DC53A6" w:rsidRPr="002A6C39" w:rsidRDefault="00DC53A6" w:rsidP="00DC53A6">
      <w:pPr>
        <w:spacing w:before="0" w:after="0"/>
        <w:rPr>
          <w:rFonts w:cs="Times New Roman"/>
          <w:sz w:val="20"/>
          <w:szCs w:val="20"/>
        </w:rPr>
      </w:pPr>
      <w:r w:rsidRPr="002A6C39">
        <w:rPr>
          <w:rFonts w:cs="Times New Roman"/>
          <w:sz w:val="20"/>
          <w:szCs w:val="20"/>
        </w:rPr>
        <w:t>DM, dry matter</w:t>
      </w:r>
      <w:r w:rsidR="002A6C39" w:rsidRPr="002A6C39">
        <w:rPr>
          <w:rFonts w:cs="Times New Roman"/>
          <w:sz w:val="20"/>
          <w:szCs w:val="20"/>
        </w:rPr>
        <w:t>;</w:t>
      </w:r>
      <w:r w:rsidR="00CB3A78" w:rsidRPr="00CB3A78">
        <w:rPr>
          <w:rFonts w:cs="Times New Roman"/>
          <w:sz w:val="20"/>
          <w:szCs w:val="20"/>
        </w:rPr>
        <w:t xml:space="preserve"> </w:t>
      </w:r>
      <w:r w:rsidR="008369BD">
        <w:rPr>
          <w:rFonts w:cs="Times New Roman"/>
          <w:sz w:val="20"/>
          <w:szCs w:val="20"/>
        </w:rPr>
        <w:t xml:space="preserve">ingredient and chemical composition of the </w:t>
      </w:r>
      <w:r w:rsidR="00CB3A78" w:rsidRPr="00CB3A78">
        <w:rPr>
          <w:rFonts w:cs="Times New Roman"/>
          <w:sz w:val="20"/>
          <w:szCs w:val="20"/>
        </w:rPr>
        <w:t>basal feed mixture was identical</w:t>
      </w:r>
      <w:r w:rsidR="008369BD">
        <w:rPr>
          <w:rFonts w:cs="Times New Roman"/>
          <w:sz w:val="20"/>
          <w:szCs w:val="20"/>
        </w:rPr>
        <w:t xml:space="preserve"> for the</w:t>
      </w:r>
      <w:r w:rsidR="00CB3A78" w:rsidRPr="00CB3A78">
        <w:rPr>
          <w:rFonts w:cs="Times New Roman"/>
          <w:sz w:val="20"/>
          <w:szCs w:val="20"/>
        </w:rPr>
        <w:t xml:space="preserve"> FHE and CON groups; the only difference was FHE</w:t>
      </w:r>
      <w:r w:rsidR="00CB3A78">
        <w:rPr>
          <w:rFonts w:cs="Times New Roman"/>
          <w:sz w:val="20"/>
          <w:szCs w:val="20"/>
        </w:rPr>
        <w:t xml:space="preserve"> </w:t>
      </w:r>
      <w:r w:rsidR="00CB3A78" w:rsidRPr="00CB3A78">
        <w:rPr>
          <w:rFonts w:cs="Times New Roman"/>
          <w:sz w:val="20"/>
          <w:szCs w:val="20"/>
        </w:rPr>
        <w:t>supplementation</w:t>
      </w:r>
      <w:r w:rsidR="008369BD">
        <w:rPr>
          <w:rFonts w:cs="Times New Roman"/>
          <w:sz w:val="20"/>
          <w:szCs w:val="20"/>
        </w:rPr>
        <w:t xml:space="preserve"> of 1% (on DM basis)</w:t>
      </w:r>
      <w:r w:rsidR="00CB3A78" w:rsidRPr="00CB3A78">
        <w:rPr>
          <w:rFonts w:cs="Times New Roman"/>
          <w:sz w:val="20"/>
          <w:szCs w:val="20"/>
        </w:rPr>
        <w:t>.</w:t>
      </w:r>
    </w:p>
    <w:p w14:paraId="302DF728" w14:textId="77777777" w:rsidR="00DC53A6" w:rsidRPr="00E509B2" w:rsidRDefault="00DC53A6" w:rsidP="00DC53A6">
      <w:pPr>
        <w:spacing w:before="0" w:after="0"/>
        <w:rPr>
          <w:rFonts w:cs="Times New Roman"/>
          <w:sz w:val="20"/>
          <w:szCs w:val="20"/>
          <w:lang w:val="de-AT"/>
        </w:rPr>
      </w:pPr>
      <w:r w:rsidRPr="00E509B2">
        <w:rPr>
          <w:rFonts w:cs="Times New Roman"/>
          <w:sz w:val="20"/>
          <w:szCs w:val="20"/>
          <w:vertAlign w:val="superscript"/>
          <w:lang w:val="de-AT"/>
        </w:rPr>
        <w:t>1</w:t>
      </w:r>
      <w:r w:rsidRPr="00E509B2">
        <w:rPr>
          <w:rFonts w:cs="Times New Roman"/>
          <w:sz w:val="20"/>
          <w:szCs w:val="20"/>
          <w:lang w:val="de-AT"/>
        </w:rPr>
        <w:t xml:space="preserve">Edlinger GmbH, Aschbach, Austria. </w:t>
      </w:r>
    </w:p>
    <w:p w14:paraId="6E6F89C7" w14:textId="77777777" w:rsidR="00DC53A6" w:rsidRPr="000D5B05" w:rsidRDefault="00DC53A6" w:rsidP="00DC53A6">
      <w:pPr>
        <w:spacing w:before="0" w:after="0"/>
        <w:rPr>
          <w:rFonts w:cs="Times New Roman"/>
          <w:sz w:val="20"/>
          <w:szCs w:val="20"/>
          <w:lang w:val="de-AT"/>
        </w:rPr>
      </w:pPr>
      <w:r w:rsidRPr="000D5B05">
        <w:rPr>
          <w:rFonts w:cs="Times New Roman"/>
          <w:sz w:val="20"/>
          <w:szCs w:val="20"/>
          <w:vertAlign w:val="superscript"/>
          <w:lang w:val="de-AT"/>
        </w:rPr>
        <w:t>2</w:t>
      </w:r>
      <w:r w:rsidRPr="000D5B05">
        <w:rPr>
          <w:rFonts w:cs="Times New Roman"/>
          <w:sz w:val="20"/>
          <w:szCs w:val="20"/>
          <w:lang w:val="de-AT"/>
        </w:rPr>
        <w:t>Solan, SOLAN Kraftfutterwerk Schmalwieser GesmbH &amp; Co KG, Bachmanning, Austria.</w:t>
      </w:r>
    </w:p>
    <w:p w14:paraId="480585BD" w14:textId="77777777" w:rsidR="00DC53A6" w:rsidRPr="000D5B05" w:rsidRDefault="00DC53A6" w:rsidP="00DC53A6">
      <w:pPr>
        <w:spacing w:before="0" w:after="0"/>
        <w:rPr>
          <w:rFonts w:cs="Times New Roman"/>
          <w:sz w:val="20"/>
          <w:szCs w:val="20"/>
          <w:lang w:val="de-AT"/>
        </w:rPr>
      </w:pPr>
      <w:r w:rsidRPr="000D5B05">
        <w:rPr>
          <w:rFonts w:cs="Times New Roman"/>
          <w:sz w:val="20"/>
          <w:szCs w:val="20"/>
          <w:vertAlign w:val="superscript"/>
          <w:lang w:val="de-AT"/>
        </w:rPr>
        <w:t>3</w:t>
      </w:r>
      <w:r w:rsidRPr="000D5B05">
        <w:rPr>
          <w:rFonts w:cs="Times New Roman"/>
          <w:sz w:val="20"/>
          <w:szCs w:val="20"/>
          <w:lang w:val="de-AT"/>
        </w:rPr>
        <w:t>H.Wilhelm SCHAUMANN GmbH &amp; Co KG, Brunn am Gebirge, Austria.</w:t>
      </w:r>
    </w:p>
    <w:p w14:paraId="2ED72633" w14:textId="77777777" w:rsidR="008F6946" w:rsidRPr="004B689C" w:rsidRDefault="008F6946" w:rsidP="002B4A57">
      <w:pPr>
        <w:keepNext/>
        <w:rPr>
          <w:rFonts w:cs="Times New Roman"/>
          <w:b/>
          <w:szCs w:val="24"/>
          <w:lang w:val="de-AT"/>
        </w:rPr>
      </w:pPr>
    </w:p>
    <w:p w14:paraId="0563BB0F" w14:textId="3C29E8DC" w:rsidR="009078F5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9078F5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E509B2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="009078F5">
        <w:rPr>
          <w:rFonts w:cs="Times New Roman"/>
          <w:szCs w:val="24"/>
        </w:rPr>
        <w:t xml:space="preserve"> </w:t>
      </w:r>
      <w:r w:rsidR="009078F5" w:rsidRPr="009078F5">
        <w:rPr>
          <w:rFonts w:cs="Times New Roman"/>
          <w:szCs w:val="24"/>
        </w:rPr>
        <w:t>Ethogram</w:t>
      </w:r>
      <w:r w:rsidR="00AD2F8F">
        <w:rPr>
          <w:rFonts w:cs="Times New Roman"/>
          <w:szCs w:val="24"/>
        </w:rPr>
        <w:t xml:space="preserve"> of</w:t>
      </w:r>
      <w:r w:rsidR="009078F5" w:rsidRPr="009078F5">
        <w:rPr>
          <w:rFonts w:cs="Times New Roman"/>
          <w:szCs w:val="24"/>
        </w:rPr>
        <w:t xml:space="preserve"> different </w:t>
      </w:r>
      <w:r w:rsidR="00AD2F8F">
        <w:rPr>
          <w:rFonts w:cs="Times New Roman"/>
          <w:szCs w:val="24"/>
        </w:rPr>
        <w:t xml:space="preserve">types of </w:t>
      </w:r>
      <w:r w:rsidR="009078F5" w:rsidRPr="009078F5">
        <w:rPr>
          <w:rFonts w:cs="Times New Roman"/>
          <w:szCs w:val="24"/>
        </w:rPr>
        <w:t>play behavior</w:t>
      </w:r>
      <w:r w:rsidR="00AD2F8F">
        <w:rPr>
          <w:rFonts w:cs="Times New Roman"/>
          <w:szCs w:val="24"/>
        </w:rPr>
        <w:t xml:space="preserve"> (complementing table 2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14"/>
        <w:gridCol w:w="4422"/>
        <w:gridCol w:w="2948"/>
      </w:tblGrid>
      <w:tr w:rsidR="009078F5" w14:paraId="2465037B" w14:textId="77777777" w:rsidTr="0027793E">
        <w:trPr>
          <w:jc w:val="center"/>
        </w:trPr>
        <w:tc>
          <w:tcPr>
            <w:tcW w:w="181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  <w:hideMark/>
          </w:tcPr>
          <w:p w14:paraId="5E0BD868" w14:textId="77777777" w:rsidR="009078F5" w:rsidRDefault="009078F5" w:rsidP="0027793E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  <w:sz w:val="23"/>
              </w:rPr>
              <w:t>Behavior</w:t>
            </w:r>
          </w:p>
        </w:tc>
        <w:tc>
          <w:tcPr>
            <w:tcW w:w="4422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  <w:hideMark/>
          </w:tcPr>
          <w:p w14:paraId="077A0333" w14:textId="77777777" w:rsidR="009078F5" w:rsidRDefault="009078F5" w:rsidP="0027793E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  <w:sz w:val="23"/>
              </w:rPr>
              <w:t>Definition</w:t>
            </w:r>
          </w:p>
        </w:tc>
        <w:tc>
          <w:tcPr>
            <w:tcW w:w="2948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  <w:hideMark/>
          </w:tcPr>
          <w:p w14:paraId="6ED960D7" w14:textId="77777777" w:rsidR="009078F5" w:rsidRDefault="009078F5" w:rsidP="0027793E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  <w:sz w:val="23"/>
              </w:rPr>
              <w:t>Source</w:t>
            </w:r>
          </w:p>
        </w:tc>
      </w:tr>
      <w:tr w:rsidR="009078F5" w14:paraId="00A199F9" w14:textId="77777777" w:rsidTr="0027793E">
        <w:trPr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  <w:hideMark/>
          </w:tcPr>
          <w:p w14:paraId="52434466" w14:textId="77777777" w:rsidR="009078F5" w:rsidRDefault="009078F5" w:rsidP="0027793E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  <w:sz w:val="23"/>
              </w:rPr>
              <w:t>Pivot</w:t>
            </w:r>
          </w:p>
        </w:tc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  <w:hideMark/>
          </w:tcPr>
          <w:p w14:paraId="79A3D82A" w14:textId="77777777" w:rsidR="009078F5" w:rsidRDefault="009078F5" w:rsidP="0027793E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  <w:sz w:val="23"/>
              </w:rPr>
              <w:t>Jump on spot to face in a different direction</w:t>
            </w:r>
          </w:p>
          <w:p w14:paraId="1DA8BEAB" w14:textId="77777777" w:rsidR="009078F5" w:rsidRDefault="009078F5" w:rsidP="0027793E">
            <w:pPr>
              <w:spacing w:before="0" w:after="0"/>
              <w:rPr>
                <w:rFonts w:asciiTheme="minorHAnsi" w:hAnsiTheme="minorHAnsi"/>
              </w:rPr>
            </w:pPr>
            <w:r>
              <w:rPr>
                <w:rFonts w:cs="Times New Roman"/>
                <w:sz w:val="23"/>
              </w:rPr>
              <w:t>(rotation of at least 90°)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  <w:hideMark/>
          </w:tcPr>
          <w:p w14:paraId="6DA75FE3" w14:textId="77777777" w:rsidR="009078F5" w:rsidRDefault="009078F5" w:rsidP="0027793E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  <w:sz w:val="23"/>
              </w:rPr>
              <w:t>Newberry et al. 1988</w:t>
            </w:r>
          </w:p>
          <w:p w14:paraId="49168964" w14:textId="77777777" w:rsidR="009078F5" w:rsidRDefault="009078F5" w:rsidP="0027793E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  <w:sz w:val="23"/>
              </w:rPr>
              <w:t>Donaldson et al. 2002</w:t>
            </w:r>
          </w:p>
        </w:tc>
      </w:tr>
      <w:tr w:rsidR="009078F5" w14:paraId="64D74A94" w14:textId="77777777" w:rsidTr="0027793E">
        <w:trPr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  <w:hideMark/>
          </w:tcPr>
          <w:p w14:paraId="529C945D" w14:textId="77777777" w:rsidR="009078F5" w:rsidRDefault="009078F5" w:rsidP="0027793E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  <w:sz w:val="23"/>
              </w:rPr>
              <w:t>Hop</w:t>
            </w:r>
          </w:p>
        </w:tc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  <w:hideMark/>
          </w:tcPr>
          <w:p w14:paraId="5BF48262" w14:textId="77777777" w:rsidR="009078F5" w:rsidRDefault="009078F5" w:rsidP="0027793E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  <w:sz w:val="23"/>
              </w:rPr>
              <w:t>Jump up and down on the spot while facing in one direction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E3AE3A9" w14:textId="77777777" w:rsidR="009078F5" w:rsidRDefault="009078F5" w:rsidP="0027793E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  <w:sz w:val="23"/>
              </w:rPr>
              <w:t>Newberry et al. 1988</w:t>
            </w:r>
          </w:p>
          <w:p w14:paraId="443CA01D" w14:textId="77777777" w:rsidR="009078F5" w:rsidRDefault="009078F5" w:rsidP="0027793E">
            <w:pPr>
              <w:spacing w:before="0" w:after="0"/>
              <w:rPr>
                <w:rFonts w:cs="Times New Roman"/>
              </w:rPr>
            </w:pPr>
          </w:p>
        </w:tc>
      </w:tr>
      <w:tr w:rsidR="009078F5" w14:paraId="4CE6899C" w14:textId="77777777" w:rsidTr="0027793E">
        <w:trPr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  <w:hideMark/>
          </w:tcPr>
          <w:p w14:paraId="32550BFF" w14:textId="77777777" w:rsidR="009078F5" w:rsidRDefault="009078F5" w:rsidP="0027793E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  <w:sz w:val="23"/>
              </w:rPr>
              <w:t>Scamper</w:t>
            </w:r>
          </w:p>
        </w:tc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  <w:hideMark/>
          </w:tcPr>
          <w:p w14:paraId="03BA15A0" w14:textId="77777777" w:rsidR="009078F5" w:rsidRDefault="009078F5" w:rsidP="0027793E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  <w:sz w:val="23"/>
              </w:rPr>
              <w:t>Sequence of two or more forward hops in rapid succession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  <w:hideMark/>
          </w:tcPr>
          <w:p w14:paraId="14DC4264" w14:textId="77777777" w:rsidR="009078F5" w:rsidRDefault="009078F5" w:rsidP="0027793E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  <w:sz w:val="23"/>
              </w:rPr>
              <w:t>Newberry et al. 1988</w:t>
            </w:r>
          </w:p>
          <w:p w14:paraId="60EBB0B2" w14:textId="77777777" w:rsidR="009078F5" w:rsidRDefault="009078F5" w:rsidP="0027793E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  <w:sz w:val="23"/>
              </w:rPr>
              <w:t>Donaldson et al. 2002</w:t>
            </w:r>
          </w:p>
        </w:tc>
      </w:tr>
      <w:tr w:rsidR="009078F5" w14:paraId="64FF7C1B" w14:textId="77777777" w:rsidTr="0027793E">
        <w:trPr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  <w:hideMark/>
          </w:tcPr>
          <w:p w14:paraId="433A038F" w14:textId="77777777" w:rsidR="009078F5" w:rsidRDefault="009078F5" w:rsidP="0027793E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  <w:sz w:val="23"/>
              </w:rPr>
              <w:t>Gambol</w:t>
            </w:r>
          </w:p>
        </w:tc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  <w:hideMark/>
          </w:tcPr>
          <w:p w14:paraId="23A74F48" w14:textId="77777777" w:rsidR="009078F5" w:rsidRDefault="009078F5" w:rsidP="0027793E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  <w:sz w:val="23"/>
              </w:rPr>
              <w:t>Running across the pen, occasionally accompanied by nudging pen mate gently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  <w:hideMark/>
          </w:tcPr>
          <w:p w14:paraId="649937D3" w14:textId="77777777" w:rsidR="009078F5" w:rsidRDefault="009078F5" w:rsidP="0027793E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  <w:sz w:val="23"/>
              </w:rPr>
              <w:t>Bolhuis et al. 2005</w:t>
            </w:r>
          </w:p>
        </w:tc>
      </w:tr>
      <w:tr w:rsidR="009078F5" w14:paraId="555A0A00" w14:textId="77777777" w:rsidTr="0027793E">
        <w:trPr>
          <w:jc w:val="center"/>
        </w:trPr>
        <w:tc>
          <w:tcPr>
            <w:tcW w:w="1814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  <w:hideMark/>
          </w:tcPr>
          <w:p w14:paraId="38490B93" w14:textId="77777777" w:rsidR="009078F5" w:rsidRDefault="009078F5" w:rsidP="0027793E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  <w:sz w:val="23"/>
              </w:rPr>
              <w:t>Romp</w:t>
            </w:r>
          </w:p>
        </w:tc>
        <w:tc>
          <w:tcPr>
            <w:tcW w:w="442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  <w:hideMark/>
          </w:tcPr>
          <w:p w14:paraId="654DD23A" w14:textId="77777777" w:rsidR="009078F5" w:rsidRDefault="009078F5" w:rsidP="0027793E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  <w:sz w:val="23"/>
              </w:rPr>
              <w:t>Combination of mutual pushing and gentle fighting, often accompanied by chasing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  <w:hideMark/>
          </w:tcPr>
          <w:p w14:paraId="7586F460" w14:textId="77777777" w:rsidR="009078F5" w:rsidRDefault="009078F5" w:rsidP="0027793E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  <w:sz w:val="23"/>
              </w:rPr>
              <w:t>Zonderland et al. 2011</w:t>
            </w:r>
          </w:p>
        </w:tc>
      </w:tr>
    </w:tbl>
    <w:p w14:paraId="3B020E77" w14:textId="12F613D6" w:rsidR="00994A3D" w:rsidRDefault="00994A3D" w:rsidP="002B4A57">
      <w:pPr>
        <w:keepNext/>
        <w:rPr>
          <w:rFonts w:cs="Times New Roman"/>
          <w:szCs w:val="24"/>
        </w:rPr>
      </w:pPr>
      <w:r w:rsidRPr="001549D3">
        <w:rPr>
          <w:rFonts w:cs="Times New Roman"/>
          <w:szCs w:val="24"/>
        </w:rPr>
        <w:t xml:space="preserve"> </w:t>
      </w:r>
    </w:p>
    <w:p w14:paraId="48281BDE" w14:textId="59DEB3AC" w:rsidR="00782602" w:rsidRPr="00782602" w:rsidRDefault="00782602" w:rsidP="002B4A57">
      <w:pPr>
        <w:keepNext/>
        <w:rPr>
          <w:rFonts w:cs="Times New Roman"/>
          <w:bCs/>
          <w:szCs w:val="24"/>
        </w:rPr>
      </w:pPr>
      <w:r w:rsidRPr="00782602">
        <w:rPr>
          <w:rFonts w:cs="Times New Roman"/>
          <w:b/>
          <w:szCs w:val="24"/>
        </w:rPr>
        <w:t xml:space="preserve">Supplementary Table </w:t>
      </w:r>
      <w:r w:rsidR="00E509B2">
        <w:rPr>
          <w:rFonts w:cs="Times New Roman"/>
          <w:b/>
          <w:szCs w:val="24"/>
        </w:rPr>
        <w:t>3.</w:t>
      </w:r>
      <w:r w:rsidRPr="00782602">
        <w:rPr>
          <w:rFonts w:cs="Times New Roman"/>
          <w:b/>
          <w:szCs w:val="24"/>
        </w:rPr>
        <w:t xml:space="preserve"> </w:t>
      </w:r>
      <w:r w:rsidRPr="00782602">
        <w:rPr>
          <w:rFonts w:cs="Times New Roman"/>
          <w:bCs/>
          <w:szCs w:val="24"/>
        </w:rPr>
        <w:t xml:space="preserve">Medical treatments during rearing: </w:t>
      </w:r>
      <w:r w:rsidR="00415BA8">
        <w:t>Mean i</w:t>
      </w:r>
      <w:r w:rsidRPr="00782602">
        <w:t xml:space="preserve">ncidence of antibiotic treatments </w:t>
      </w:r>
      <w:r w:rsidR="008D0568">
        <w:t>(</w:t>
      </w:r>
      <w:r w:rsidR="00415BA8">
        <w:t>per 100 animals per rearing phase</w:t>
      </w:r>
      <w:r w:rsidR="008D0568">
        <w:t xml:space="preserve">) </w:t>
      </w:r>
      <w:r w:rsidRPr="00782602">
        <w:t>of CON (n=12) and FHE (n=12)</w:t>
      </w:r>
      <w:r w:rsidR="00A77E70">
        <w:t xml:space="preserve"> pens</w:t>
      </w:r>
    </w:p>
    <w:tbl>
      <w:tblPr>
        <w:tblW w:w="978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59"/>
        <w:gridCol w:w="668"/>
        <w:gridCol w:w="619"/>
        <w:gridCol w:w="668"/>
        <w:gridCol w:w="619"/>
        <w:gridCol w:w="668"/>
        <w:gridCol w:w="619"/>
        <w:gridCol w:w="668"/>
        <w:gridCol w:w="619"/>
        <w:gridCol w:w="668"/>
        <w:gridCol w:w="619"/>
        <w:gridCol w:w="668"/>
        <w:gridCol w:w="619"/>
      </w:tblGrid>
      <w:tr w:rsidR="00782602" w:rsidRPr="00782602" w14:paraId="113188B1" w14:textId="77777777" w:rsidTr="006D0A29">
        <w:trPr>
          <w:trHeight w:val="320"/>
          <w:jc w:val="center"/>
        </w:trPr>
        <w:tc>
          <w:tcPr>
            <w:tcW w:w="1984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  <w:hideMark/>
          </w:tcPr>
          <w:p w14:paraId="58DCD2EA" w14:textId="77777777" w:rsidR="00782602" w:rsidRPr="00782602" w:rsidRDefault="00782602" w:rsidP="002F13D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82602">
              <w:rPr>
                <w:rFonts w:eastAsia="Times New Roman" w:cs="Times New Roman"/>
                <w:b/>
                <w:bCs/>
                <w:color w:val="000000"/>
                <w:sz w:val="21"/>
                <w:szCs w:val="20"/>
                <w:lang w:eastAsia="de-DE"/>
              </w:rPr>
              <w:t>Farm</w:t>
            </w:r>
          </w:p>
        </w:tc>
        <w:tc>
          <w:tcPr>
            <w:tcW w:w="567" w:type="dxa"/>
            <w:gridSpan w:val="6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  <w:hideMark/>
          </w:tcPr>
          <w:p w14:paraId="16FDA97E" w14:textId="5A565B2C" w:rsidR="00782602" w:rsidRPr="00782602" w:rsidRDefault="00782602" w:rsidP="002F13D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82602">
              <w:rPr>
                <w:rFonts w:eastAsia="Times New Roman" w:cs="Times New Roman"/>
                <w:b/>
                <w:bCs/>
                <w:color w:val="000000"/>
                <w:sz w:val="21"/>
                <w:szCs w:val="20"/>
                <w:lang w:eastAsia="de-DE"/>
              </w:rPr>
              <w:t>A</w:t>
            </w:r>
          </w:p>
        </w:tc>
        <w:tc>
          <w:tcPr>
            <w:tcW w:w="567" w:type="dxa"/>
            <w:gridSpan w:val="6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  <w:hideMark/>
          </w:tcPr>
          <w:p w14:paraId="1C5C04D1" w14:textId="676F36CA" w:rsidR="00782602" w:rsidRPr="00782602" w:rsidRDefault="00782602" w:rsidP="002F13D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82602">
              <w:rPr>
                <w:rFonts w:eastAsia="Times New Roman" w:cs="Times New Roman"/>
                <w:b/>
                <w:bCs/>
                <w:color w:val="000000"/>
                <w:sz w:val="21"/>
                <w:szCs w:val="20"/>
                <w:lang w:eastAsia="de-DE"/>
              </w:rPr>
              <w:t>B</w:t>
            </w:r>
          </w:p>
        </w:tc>
      </w:tr>
      <w:tr w:rsidR="00B143F2" w:rsidRPr="00782602" w14:paraId="147004D5" w14:textId="77777777" w:rsidTr="006D0A29">
        <w:trPr>
          <w:trHeight w:val="32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  <w:hideMark/>
          </w:tcPr>
          <w:p w14:paraId="34559BB5" w14:textId="77777777" w:rsidR="00B143F2" w:rsidRPr="00782602" w:rsidRDefault="00B143F2" w:rsidP="002F13D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82602">
              <w:rPr>
                <w:rFonts w:eastAsia="Times New Roman" w:cs="Times New Roman"/>
                <w:b/>
                <w:bCs/>
                <w:color w:val="000000"/>
                <w:sz w:val="21"/>
                <w:szCs w:val="20"/>
                <w:lang w:eastAsia="de-DE"/>
              </w:rPr>
              <w:t>Batch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  <w:hideMark/>
          </w:tcPr>
          <w:p w14:paraId="621C7C10" w14:textId="77777777" w:rsidR="00B143F2" w:rsidRPr="00782602" w:rsidRDefault="00B143F2" w:rsidP="002F13D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82602">
              <w:rPr>
                <w:rFonts w:eastAsia="Times New Roman" w:cs="Times New Roman"/>
                <w:b/>
                <w:bCs/>
                <w:color w:val="000000"/>
                <w:sz w:val="21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  <w:hideMark/>
          </w:tcPr>
          <w:p w14:paraId="127454FA" w14:textId="77777777" w:rsidR="00B143F2" w:rsidRPr="00782602" w:rsidRDefault="00B143F2" w:rsidP="002F13D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82602">
              <w:rPr>
                <w:rFonts w:eastAsia="Times New Roman" w:cs="Times New Roman"/>
                <w:b/>
                <w:bCs/>
                <w:color w:val="000000"/>
                <w:sz w:val="21"/>
                <w:szCs w:val="20"/>
                <w:lang w:eastAsia="de-DE"/>
              </w:rPr>
              <w:t>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9D04E45" w14:textId="13ECC467" w:rsidR="00B143F2" w:rsidRPr="00782602" w:rsidRDefault="00B143F2" w:rsidP="002F13D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82602">
              <w:rPr>
                <w:rFonts w:eastAsia="Times New Roman" w:cs="Times New Roman"/>
                <w:b/>
                <w:bCs/>
                <w:color w:val="000000"/>
                <w:sz w:val="21"/>
                <w:szCs w:val="20"/>
                <w:lang w:eastAsia="de-DE"/>
              </w:rPr>
              <w:t>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  <w:hideMark/>
          </w:tcPr>
          <w:p w14:paraId="4757B2D0" w14:textId="77777777" w:rsidR="00B143F2" w:rsidRPr="00782602" w:rsidRDefault="00B143F2" w:rsidP="002F13D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82602">
              <w:rPr>
                <w:rFonts w:eastAsia="Times New Roman" w:cs="Times New Roman"/>
                <w:b/>
                <w:bCs/>
                <w:color w:val="000000"/>
                <w:sz w:val="21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  <w:hideMark/>
          </w:tcPr>
          <w:p w14:paraId="33319B4B" w14:textId="77777777" w:rsidR="00B143F2" w:rsidRPr="00782602" w:rsidRDefault="00B143F2" w:rsidP="002F13D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82602">
              <w:rPr>
                <w:rFonts w:eastAsia="Times New Roman" w:cs="Times New Roman"/>
                <w:b/>
                <w:bCs/>
                <w:color w:val="000000"/>
                <w:sz w:val="21"/>
                <w:szCs w:val="20"/>
                <w:lang w:eastAsia="de-DE"/>
              </w:rPr>
              <w:t>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A73B83F" w14:textId="111F59E0" w:rsidR="00B143F2" w:rsidRPr="00782602" w:rsidRDefault="00B143F2" w:rsidP="002F13D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1"/>
                <w:szCs w:val="20"/>
                <w:lang w:eastAsia="de-DE"/>
              </w:rPr>
              <w:t>3</w:t>
            </w:r>
          </w:p>
        </w:tc>
      </w:tr>
      <w:tr w:rsidR="00260E59" w:rsidRPr="00782602" w14:paraId="56EA16FA" w14:textId="77777777" w:rsidTr="006D0A29">
        <w:trPr>
          <w:trHeight w:val="320"/>
          <w:jc w:val="center"/>
        </w:trPr>
        <w:tc>
          <w:tcPr>
            <w:tcW w:w="1984" w:type="dxa"/>
            <w:tcBorders>
              <w:top w:val="nil"/>
              <w:left w:val="nil"/>
              <w:bottom w:val="single" w:sz="6" w:space="0" w:color="000000"/>
              <w:right w:val="nil"/>
            </w:tcBorders>
            <w:noWrap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  <w:hideMark/>
          </w:tcPr>
          <w:p w14:paraId="28761ED8" w14:textId="77777777" w:rsidR="00B143F2" w:rsidRPr="00782602" w:rsidRDefault="00B143F2" w:rsidP="002F13D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82602">
              <w:rPr>
                <w:rFonts w:eastAsia="Times New Roman" w:cs="Times New Roman"/>
                <w:b/>
                <w:bCs/>
                <w:color w:val="000000"/>
                <w:sz w:val="21"/>
                <w:szCs w:val="20"/>
                <w:lang w:eastAsia="de-DE"/>
              </w:rPr>
              <w:t>Treatm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00000"/>
              <w:right w:val="nil"/>
            </w:tcBorders>
            <w:noWrap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  <w:hideMark/>
          </w:tcPr>
          <w:p w14:paraId="34480EC8" w14:textId="68BBC0F7" w:rsidR="00B143F2" w:rsidRPr="00B143F2" w:rsidRDefault="00B143F2" w:rsidP="002F13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3F2">
              <w:rPr>
                <w:rFonts w:eastAsia="Times New Roman" w:cs="Times New Roman"/>
                <w:color w:val="000000"/>
                <w:sz w:val="21"/>
                <w:szCs w:val="20"/>
                <w:lang w:eastAsia="de-DE"/>
              </w:rPr>
              <w:t>C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00000"/>
              <w:right w:val="nil"/>
            </w:tcBorders>
            <w:noWrap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  <w:hideMark/>
          </w:tcPr>
          <w:p w14:paraId="4B6BE858" w14:textId="2226A38F" w:rsidR="00B143F2" w:rsidRPr="00B143F2" w:rsidRDefault="00B143F2" w:rsidP="002F13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3F2">
              <w:rPr>
                <w:rFonts w:eastAsia="Times New Roman" w:cs="Times New Roman"/>
                <w:color w:val="000000"/>
                <w:sz w:val="21"/>
                <w:szCs w:val="20"/>
                <w:lang w:eastAsia="de-DE"/>
              </w:rPr>
              <w:t>FH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00000"/>
              <w:right w:val="nil"/>
            </w:tcBorders>
            <w:noWrap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  <w:hideMark/>
          </w:tcPr>
          <w:p w14:paraId="0181B7AD" w14:textId="77777777" w:rsidR="00B143F2" w:rsidRPr="00B143F2" w:rsidRDefault="00B143F2" w:rsidP="002F13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3F2">
              <w:rPr>
                <w:rFonts w:eastAsia="Times New Roman" w:cs="Times New Roman"/>
                <w:color w:val="000000"/>
                <w:sz w:val="21"/>
                <w:szCs w:val="20"/>
                <w:lang w:eastAsia="de-DE"/>
              </w:rPr>
              <w:t>C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DAAA011" w14:textId="7C87D19F" w:rsidR="00B143F2" w:rsidRPr="00B143F2" w:rsidRDefault="00B143F2" w:rsidP="002F13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3F2">
              <w:rPr>
                <w:rFonts w:eastAsia="Times New Roman" w:cs="Times New Roman"/>
                <w:color w:val="000000"/>
                <w:sz w:val="21"/>
                <w:szCs w:val="20"/>
                <w:lang w:eastAsia="de-DE"/>
              </w:rPr>
              <w:t>FH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5CB8A5C" w14:textId="0C44DD41" w:rsidR="00B143F2" w:rsidRPr="00B143F2" w:rsidRDefault="00B143F2" w:rsidP="002F13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3F2">
              <w:rPr>
                <w:rFonts w:eastAsia="Times New Roman" w:cs="Times New Roman"/>
                <w:color w:val="000000"/>
                <w:sz w:val="21"/>
                <w:szCs w:val="20"/>
                <w:lang w:eastAsia="de-DE"/>
              </w:rPr>
              <w:t>C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D6807CF" w14:textId="6F656C1D" w:rsidR="00B143F2" w:rsidRPr="00B143F2" w:rsidRDefault="00B143F2" w:rsidP="002F13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3F2">
              <w:rPr>
                <w:rFonts w:eastAsia="Times New Roman" w:cs="Times New Roman"/>
                <w:color w:val="000000"/>
                <w:sz w:val="21"/>
                <w:szCs w:val="20"/>
                <w:lang w:eastAsia="de-DE"/>
              </w:rPr>
              <w:t>FH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00000"/>
              <w:right w:val="nil"/>
            </w:tcBorders>
            <w:noWrap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  <w:hideMark/>
          </w:tcPr>
          <w:p w14:paraId="2B005DAD" w14:textId="09180EC5" w:rsidR="00B143F2" w:rsidRPr="00B143F2" w:rsidRDefault="00B143F2" w:rsidP="002F13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3F2">
              <w:rPr>
                <w:rFonts w:eastAsia="Times New Roman" w:cs="Times New Roman"/>
                <w:color w:val="000000"/>
                <w:sz w:val="21"/>
                <w:szCs w:val="20"/>
                <w:lang w:eastAsia="de-DE"/>
              </w:rPr>
              <w:t>C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00000"/>
              <w:right w:val="nil"/>
            </w:tcBorders>
            <w:noWrap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  <w:hideMark/>
          </w:tcPr>
          <w:p w14:paraId="481688A5" w14:textId="79D8D234" w:rsidR="00B143F2" w:rsidRPr="00B143F2" w:rsidRDefault="00B143F2" w:rsidP="002F13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3F2">
              <w:rPr>
                <w:rFonts w:eastAsia="Times New Roman" w:cs="Times New Roman"/>
                <w:color w:val="000000"/>
                <w:sz w:val="21"/>
                <w:szCs w:val="20"/>
                <w:lang w:eastAsia="de-DE"/>
              </w:rPr>
              <w:t>FH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00000"/>
              <w:right w:val="nil"/>
            </w:tcBorders>
            <w:noWrap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  <w:hideMark/>
          </w:tcPr>
          <w:p w14:paraId="4F7C7759" w14:textId="77777777" w:rsidR="00B143F2" w:rsidRPr="00B143F2" w:rsidRDefault="00B143F2" w:rsidP="002F13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3F2">
              <w:rPr>
                <w:rFonts w:eastAsia="Times New Roman" w:cs="Times New Roman"/>
                <w:color w:val="000000"/>
                <w:sz w:val="21"/>
                <w:szCs w:val="20"/>
                <w:lang w:eastAsia="de-DE"/>
              </w:rPr>
              <w:t>C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3465BE4" w14:textId="2CC9A99B" w:rsidR="00B143F2" w:rsidRPr="00B143F2" w:rsidRDefault="00B143F2" w:rsidP="002F13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3F2">
              <w:rPr>
                <w:rFonts w:eastAsia="Times New Roman" w:cs="Times New Roman"/>
                <w:color w:val="000000"/>
                <w:sz w:val="21"/>
                <w:szCs w:val="20"/>
                <w:lang w:eastAsia="de-DE"/>
              </w:rPr>
              <w:t>FH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D4009ED" w14:textId="01C61290" w:rsidR="00B143F2" w:rsidRPr="00B143F2" w:rsidRDefault="00B143F2" w:rsidP="002F13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3F2">
              <w:rPr>
                <w:rFonts w:eastAsia="Times New Roman" w:cs="Times New Roman"/>
                <w:color w:val="000000"/>
                <w:sz w:val="21"/>
                <w:szCs w:val="20"/>
                <w:lang w:eastAsia="de-DE"/>
              </w:rPr>
              <w:t>C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E156C57" w14:textId="7BBD0222" w:rsidR="00B143F2" w:rsidRPr="00B143F2" w:rsidRDefault="00B143F2" w:rsidP="002F13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3F2">
              <w:rPr>
                <w:rFonts w:eastAsia="Times New Roman" w:cs="Times New Roman"/>
                <w:color w:val="000000"/>
                <w:sz w:val="21"/>
                <w:szCs w:val="20"/>
                <w:lang w:eastAsia="de-DE"/>
              </w:rPr>
              <w:t>FHE</w:t>
            </w:r>
          </w:p>
        </w:tc>
      </w:tr>
      <w:tr w:rsidR="00260E59" w:rsidRPr="00782602" w14:paraId="5544A1DD" w14:textId="77777777" w:rsidTr="006D0A29">
        <w:trPr>
          <w:trHeight w:val="645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00" w:type="dxa"/>
              <w:bottom w:w="120" w:type="dxa"/>
              <w:right w:w="100" w:type="dxa"/>
            </w:tcMar>
            <w:vAlign w:val="center"/>
            <w:hideMark/>
          </w:tcPr>
          <w:p w14:paraId="6D8058B3" w14:textId="57430A70" w:rsidR="00B143F2" w:rsidRPr="00782602" w:rsidRDefault="00B143F2" w:rsidP="002F13D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82602">
              <w:rPr>
                <w:rFonts w:eastAsia="Times New Roman" w:cs="Times New Roman"/>
                <w:b/>
                <w:bCs/>
                <w:color w:val="000000"/>
                <w:sz w:val="21"/>
                <w:szCs w:val="20"/>
                <w:lang w:eastAsia="de-DE"/>
              </w:rPr>
              <w:t>Diarrhe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00" w:type="dxa"/>
              <w:bottom w:w="120" w:type="dxa"/>
              <w:right w:w="100" w:type="dxa"/>
            </w:tcMar>
            <w:vAlign w:val="center"/>
            <w:hideMark/>
          </w:tcPr>
          <w:p w14:paraId="2A9452D1" w14:textId="77777777" w:rsidR="00B143F2" w:rsidRPr="00782602" w:rsidRDefault="00B143F2" w:rsidP="002F13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00" w:type="dxa"/>
              <w:bottom w:w="120" w:type="dxa"/>
              <w:right w:w="100" w:type="dxa"/>
            </w:tcMar>
            <w:vAlign w:val="center"/>
            <w:hideMark/>
          </w:tcPr>
          <w:p w14:paraId="1739EBA7" w14:textId="77777777" w:rsidR="00B143F2" w:rsidRPr="00782602" w:rsidRDefault="00B143F2" w:rsidP="002F13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00" w:type="dxa"/>
              <w:bottom w:w="120" w:type="dxa"/>
              <w:right w:w="100" w:type="dxa"/>
            </w:tcMar>
            <w:vAlign w:val="center"/>
            <w:hideMark/>
          </w:tcPr>
          <w:p w14:paraId="6892A950" w14:textId="3984B73B" w:rsidR="00B143F2" w:rsidRPr="00782602" w:rsidRDefault="008D0568" w:rsidP="002F13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1"/>
                <w:szCs w:val="20"/>
                <w:lang w:eastAsia="de-DE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00" w:type="dxa"/>
              <w:bottom w:w="120" w:type="dxa"/>
              <w:right w:w="100" w:type="dxa"/>
            </w:tcMar>
            <w:vAlign w:val="center"/>
          </w:tcPr>
          <w:p w14:paraId="0F6F3B68" w14:textId="259F8E25" w:rsidR="00B143F2" w:rsidRPr="00782602" w:rsidRDefault="008D0568" w:rsidP="002F13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1"/>
                <w:szCs w:val="20"/>
                <w:lang w:eastAsia="de-DE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00" w:type="dxa"/>
              <w:bottom w:w="120" w:type="dxa"/>
              <w:right w:w="100" w:type="dxa"/>
            </w:tcMar>
            <w:vAlign w:val="center"/>
          </w:tcPr>
          <w:p w14:paraId="3946CDC3" w14:textId="77777777" w:rsidR="00B143F2" w:rsidRPr="00782602" w:rsidRDefault="00B143F2" w:rsidP="002F13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00" w:type="dxa"/>
              <w:bottom w:w="120" w:type="dxa"/>
              <w:right w:w="100" w:type="dxa"/>
            </w:tcMar>
            <w:vAlign w:val="center"/>
          </w:tcPr>
          <w:p w14:paraId="66E26086" w14:textId="24D1607C" w:rsidR="00B143F2" w:rsidRPr="00782602" w:rsidRDefault="00B143F2" w:rsidP="002F13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00" w:type="dxa"/>
              <w:bottom w:w="120" w:type="dxa"/>
              <w:right w:w="100" w:type="dxa"/>
            </w:tcMar>
            <w:vAlign w:val="center"/>
            <w:hideMark/>
          </w:tcPr>
          <w:p w14:paraId="159DDD0F" w14:textId="77777777" w:rsidR="00B143F2" w:rsidRPr="00782602" w:rsidRDefault="00B143F2" w:rsidP="002F13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00" w:type="dxa"/>
              <w:bottom w:w="120" w:type="dxa"/>
              <w:right w:w="100" w:type="dxa"/>
            </w:tcMar>
            <w:vAlign w:val="center"/>
            <w:hideMark/>
          </w:tcPr>
          <w:p w14:paraId="64363CE6" w14:textId="77777777" w:rsidR="00B143F2" w:rsidRPr="00782602" w:rsidRDefault="00B143F2" w:rsidP="002F13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00" w:type="dxa"/>
              <w:bottom w:w="120" w:type="dxa"/>
              <w:right w:w="100" w:type="dxa"/>
            </w:tcMar>
            <w:vAlign w:val="center"/>
            <w:hideMark/>
          </w:tcPr>
          <w:p w14:paraId="672BB4F6" w14:textId="724E2636" w:rsidR="00B143F2" w:rsidRPr="00782602" w:rsidRDefault="00B143F2" w:rsidP="002F13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00" w:type="dxa"/>
              <w:bottom w:w="120" w:type="dxa"/>
              <w:right w:w="100" w:type="dxa"/>
            </w:tcMar>
            <w:vAlign w:val="center"/>
          </w:tcPr>
          <w:p w14:paraId="6D2B3EEB" w14:textId="12CA3489" w:rsidR="00B143F2" w:rsidRPr="00782602" w:rsidRDefault="00B143F2" w:rsidP="002F13D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00" w:type="dxa"/>
              <w:bottom w:w="120" w:type="dxa"/>
              <w:right w:w="100" w:type="dxa"/>
            </w:tcMar>
            <w:vAlign w:val="center"/>
          </w:tcPr>
          <w:p w14:paraId="2F19A719" w14:textId="77777777" w:rsidR="00B143F2" w:rsidRPr="00782602" w:rsidRDefault="00B143F2" w:rsidP="002F13D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00" w:type="dxa"/>
              <w:bottom w:w="120" w:type="dxa"/>
              <w:right w:w="100" w:type="dxa"/>
            </w:tcMar>
            <w:vAlign w:val="center"/>
          </w:tcPr>
          <w:p w14:paraId="7F0DF388" w14:textId="783039ED" w:rsidR="00B143F2" w:rsidRPr="00782602" w:rsidRDefault="00B143F2" w:rsidP="002F13D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260E59" w:rsidRPr="00782602" w14:paraId="66A2BDB4" w14:textId="77777777" w:rsidTr="006D0A29">
        <w:trPr>
          <w:cantSplit/>
          <w:trHeight w:val="659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0" w:type="dxa"/>
              <w:left w:w="100" w:type="dxa"/>
              <w:bottom w:w="120" w:type="dxa"/>
              <w:right w:w="100" w:type="dxa"/>
            </w:tcMar>
            <w:vAlign w:val="center"/>
            <w:hideMark/>
          </w:tcPr>
          <w:p w14:paraId="4502860F" w14:textId="40A6D98A" w:rsidR="00B143F2" w:rsidRPr="00782602" w:rsidRDefault="00447354" w:rsidP="002F13D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1"/>
                <w:szCs w:val="20"/>
                <w:lang w:eastAsia="de-DE"/>
              </w:rPr>
              <w:t>Lamenes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0" w:type="dxa"/>
              <w:left w:w="100" w:type="dxa"/>
              <w:bottom w:w="120" w:type="dxa"/>
              <w:right w:w="100" w:type="dxa"/>
            </w:tcMar>
            <w:vAlign w:val="center"/>
            <w:hideMark/>
          </w:tcPr>
          <w:p w14:paraId="34ACF47C" w14:textId="77777777" w:rsidR="00B143F2" w:rsidRPr="00782602" w:rsidRDefault="00B143F2" w:rsidP="002F13D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0" w:type="dxa"/>
              <w:left w:w="100" w:type="dxa"/>
              <w:bottom w:w="120" w:type="dxa"/>
              <w:right w:w="100" w:type="dxa"/>
            </w:tcMar>
            <w:vAlign w:val="center"/>
            <w:hideMark/>
          </w:tcPr>
          <w:p w14:paraId="6A2C1B47" w14:textId="77777777" w:rsidR="00B143F2" w:rsidRPr="00782602" w:rsidRDefault="00B143F2" w:rsidP="002F13D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0" w:type="dxa"/>
              <w:left w:w="100" w:type="dxa"/>
              <w:bottom w:w="120" w:type="dxa"/>
              <w:right w:w="100" w:type="dxa"/>
            </w:tcMar>
            <w:vAlign w:val="center"/>
            <w:hideMark/>
          </w:tcPr>
          <w:p w14:paraId="7371C116" w14:textId="77777777" w:rsidR="00B143F2" w:rsidRPr="00782602" w:rsidRDefault="00B143F2" w:rsidP="002F13D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00" w:type="dxa"/>
              <w:bottom w:w="120" w:type="dxa"/>
              <w:right w:w="100" w:type="dxa"/>
            </w:tcMar>
            <w:vAlign w:val="center"/>
          </w:tcPr>
          <w:p w14:paraId="6E0950D7" w14:textId="77777777" w:rsidR="00B143F2" w:rsidRPr="00782602" w:rsidRDefault="00B143F2" w:rsidP="002F13D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00" w:type="dxa"/>
              <w:bottom w:w="120" w:type="dxa"/>
              <w:right w:w="100" w:type="dxa"/>
            </w:tcMar>
            <w:vAlign w:val="center"/>
          </w:tcPr>
          <w:p w14:paraId="766F3F04" w14:textId="77777777" w:rsidR="00B143F2" w:rsidRPr="00782602" w:rsidRDefault="00B143F2" w:rsidP="002F13D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00" w:type="dxa"/>
              <w:bottom w:w="120" w:type="dxa"/>
              <w:right w:w="100" w:type="dxa"/>
            </w:tcMar>
            <w:vAlign w:val="center"/>
          </w:tcPr>
          <w:p w14:paraId="04FEC429" w14:textId="7F1E06E8" w:rsidR="00B143F2" w:rsidRPr="003B73A7" w:rsidRDefault="003B73A7" w:rsidP="002F13D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3B73A7">
              <w:rPr>
                <w:rFonts w:eastAsia="Times New Roman" w:cs="Times New Roman"/>
                <w:sz w:val="21"/>
                <w:szCs w:val="20"/>
                <w:lang w:eastAsia="de-DE"/>
              </w:rPr>
              <w:t>2.</w:t>
            </w:r>
            <w:r w:rsidR="00AC03E4">
              <w:rPr>
                <w:rFonts w:eastAsia="Times New Roman" w:cs="Times New Roman"/>
                <w:sz w:val="21"/>
                <w:szCs w:val="20"/>
                <w:lang w:eastAsia="de-D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0" w:type="dxa"/>
              <w:left w:w="100" w:type="dxa"/>
              <w:bottom w:w="120" w:type="dxa"/>
              <w:right w:w="100" w:type="dxa"/>
            </w:tcMar>
            <w:vAlign w:val="center"/>
            <w:hideMark/>
          </w:tcPr>
          <w:p w14:paraId="3CB8052D" w14:textId="77777777" w:rsidR="00B143F2" w:rsidRPr="00782602" w:rsidRDefault="00B143F2" w:rsidP="002F13D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0" w:type="dxa"/>
              <w:left w:w="100" w:type="dxa"/>
              <w:bottom w:w="120" w:type="dxa"/>
              <w:right w:w="100" w:type="dxa"/>
            </w:tcMar>
            <w:vAlign w:val="center"/>
            <w:hideMark/>
          </w:tcPr>
          <w:p w14:paraId="7AAB7698" w14:textId="77777777" w:rsidR="00B143F2" w:rsidRPr="00782602" w:rsidRDefault="00B143F2" w:rsidP="002F13D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0" w:type="dxa"/>
              <w:left w:w="100" w:type="dxa"/>
              <w:bottom w:w="120" w:type="dxa"/>
              <w:right w:w="100" w:type="dxa"/>
            </w:tcMar>
            <w:vAlign w:val="center"/>
            <w:hideMark/>
          </w:tcPr>
          <w:p w14:paraId="6E884375" w14:textId="77777777" w:rsidR="00B143F2" w:rsidRPr="00782602" w:rsidRDefault="00B143F2" w:rsidP="002F13D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00" w:type="dxa"/>
              <w:bottom w:w="120" w:type="dxa"/>
              <w:right w:w="100" w:type="dxa"/>
            </w:tcMar>
            <w:vAlign w:val="center"/>
          </w:tcPr>
          <w:p w14:paraId="7C90DAE8" w14:textId="77777777" w:rsidR="00B143F2" w:rsidRPr="00782602" w:rsidRDefault="00B143F2" w:rsidP="002F13D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00" w:type="dxa"/>
              <w:bottom w:w="120" w:type="dxa"/>
              <w:right w:w="100" w:type="dxa"/>
            </w:tcMar>
            <w:vAlign w:val="center"/>
          </w:tcPr>
          <w:p w14:paraId="5C2AFCC7" w14:textId="77777777" w:rsidR="00B143F2" w:rsidRPr="00782602" w:rsidRDefault="00B143F2" w:rsidP="002F13D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00" w:type="dxa"/>
              <w:bottom w:w="120" w:type="dxa"/>
              <w:right w:w="100" w:type="dxa"/>
            </w:tcMar>
            <w:vAlign w:val="center"/>
          </w:tcPr>
          <w:p w14:paraId="391E9E11" w14:textId="7F68B22C" w:rsidR="00B143F2" w:rsidRPr="00782602" w:rsidRDefault="00B143F2" w:rsidP="002F13D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</w:tr>
      <w:tr w:rsidR="00260E59" w:rsidRPr="00782602" w14:paraId="0AB1C2AB" w14:textId="77777777" w:rsidTr="006D0A29">
        <w:trPr>
          <w:trHeight w:val="64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0" w:type="dxa"/>
              <w:left w:w="100" w:type="dxa"/>
              <w:bottom w:w="120" w:type="dxa"/>
              <w:right w:w="100" w:type="dxa"/>
            </w:tcMar>
            <w:vAlign w:val="center"/>
            <w:hideMark/>
          </w:tcPr>
          <w:p w14:paraId="0C547FD4" w14:textId="4685F131" w:rsidR="00B143F2" w:rsidRPr="00782602" w:rsidRDefault="00447354" w:rsidP="002F13D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1"/>
                <w:szCs w:val="20"/>
                <w:lang w:eastAsia="de-DE"/>
              </w:rPr>
              <w:t>Tail injuri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0" w:type="dxa"/>
              <w:left w:w="100" w:type="dxa"/>
              <w:bottom w:w="120" w:type="dxa"/>
              <w:right w:w="100" w:type="dxa"/>
            </w:tcMar>
            <w:vAlign w:val="center"/>
            <w:hideMark/>
          </w:tcPr>
          <w:p w14:paraId="5114D722" w14:textId="77777777" w:rsidR="00B143F2" w:rsidRPr="00782602" w:rsidRDefault="00B143F2" w:rsidP="002F13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0" w:type="dxa"/>
              <w:left w:w="100" w:type="dxa"/>
              <w:bottom w:w="120" w:type="dxa"/>
              <w:right w:w="100" w:type="dxa"/>
            </w:tcMar>
            <w:vAlign w:val="center"/>
            <w:hideMark/>
          </w:tcPr>
          <w:p w14:paraId="278E216C" w14:textId="77777777" w:rsidR="00B143F2" w:rsidRPr="00782602" w:rsidRDefault="00B143F2" w:rsidP="002F13D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0" w:type="dxa"/>
              <w:left w:w="100" w:type="dxa"/>
              <w:bottom w:w="120" w:type="dxa"/>
              <w:right w:w="100" w:type="dxa"/>
            </w:tcMar>
            <w:vAlign w:val="center"/>
            <w:hideMark/>
          </w:tcPr>
          <w:p w14:paraId="1EB9A0F1" w14:textId="77777777" w:rsidR="00B143F2" w:rsidRPr="00782602" w:rsidRDefault="00B143F2" w:rsidP="002F13D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00" w:type="dxa"/>
              <w:bottom w:w="120" w:type="dxa"/>
              <w:right w:w="100" w:type="dxa"/>
            </w:tcMar>
            <w:vAlign w:val="center"/>
          </w:tcPr>
          <w:p w14:paraId="525FFFF0" w14:textId="77777777" w:rsidR="00B143F2" w:rsidRPr="00782602" w:rsidRDefault="00B143F2" w:rsidP="002F13D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00" w:type="dxa"/>
              <w:bottom w:w="120" w:type="dxa"/>
              <w:right w:w="100" w:type="dxa"/>
            </w:tcMar>
            <w:vAlign w:val="center"/>
          </w:tcPr>
          <w:p w14:paraId="47EA717B" w14:textId="77777777" w:rsidR="00B143F2" w:rsidRPr="00782602" w:rsidRDefault="00B143F2" w:rsidP="002F13D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00" w:type="dxa"/>
              <w:bottom w:w="120" w:type="dxa"/>
              <w:right w:w="100" w:type="dxa"/>
            </w:tcMar>
            <w:vAlign w:val="center"/>
          </w:tcPr>
          <w:p w14:paraId="5EECC3D3" w14:textId="12A9FF73" w:rsidR="00B143F2" w:rsidRPr="00782602" w:rsidRDefault="00B143F2" w:rsidP="002F13D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0" w:type="dxa"/>
              <w:left w:w="100" w:type="dxa"/>
              <w:bottom w:w="120" w:type="dxa"/>
              <w:right w:w="100" w:type="dxa"/>
            </w:tcMar>
            <w:vAlign w:val="center"/>
            <w:hideMark/>
          </w:tcPr>
          <w:p w14:paraId="3C215C4E" w14:textId="77777777" w:rsidR="00B143F2" w:rsidRPr="00782602" w:rsidRDefault="00B143F2" w:rsidP="002F13D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00" w:type="dxa"/>
              <w:bottom w:w="120" w:type="dxa"/>
              <w:right w:w="100" w:type="dxa"/>
            </w:tcMar>
            <w:vAlign w:val="center"/>
            <w:hideMark/>
          </w:tcPr>
          <w:p w14:paraId="66DEF054" w14:textId="2D733DD5" w:rsidR="00B143F2" w:rsidRPr="00782602" w:rsidRDefault="00B143F2" w:rsidP="002F13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00" w:type="dxa"/>
              <w:bottom w:w="120" w:type="dxa"/>
              <w:right w:w="100" w:type="dxa"/>
            </w:tcMar>
            <w:vAlign w:val="center"/>
            <w:hideMark/>
          </w:tcPr>
          <w:p w14:paraId="5269D503" w14:textId="471D3166" w:rsidR="00B143F2" w:rsidRPr="00371B17" w:rsidRDefault="00371B17" w:rsidP="002F13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371B17">
              <w:rPr>
                <w:rFonts w:eastAsia="Times New Roman" w:cs="Times New Roman"/>
                <w:color w:val="000000"/>
                <w:sz w:val="21"/>
                <w:szCs w:val="20"/>
                <w:lang w:eastAsia="de-DE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00" w:type="dxa"/>
              <w:bottom w:w="120" w:type="dxa"/>
              <w:right w:w="100" w:type="dxa"/>
            </w:tcMar>
            <w:vAlign w:val="center"/>
          </w:tcPr>
          <w:p w14:paraId="411DA8D6" w14:textId="77777777" w:rsidR="00B143F2" w:rsidRPr="00782602" w:rsidRDefault="00B143F2" w:rsidP="002F13D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00" w:type="dxa"/>
              <w:bottom w:w="120" w:type="dxa"/>
              <w:right w:w="100" w:type="dxa"/>
            </w:tcMar>
            <w:vAlign w:val="center"/>
          </w:tcPr>
          <w:p w14:paraId="29E2DDEE" w14:textId="24CA0B4D" w:rsidR="00B143F2" w:rsidRPr="00371B17" w:rsidRDefault="00371B17" w:rsidP="002F13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371B17">
              <w:rPr>
                <w:rFonts w:eastAsia="Times New Roman" w:cs="Times New Roman"/>
                <w:color w:val="000000"/>
                <w:sz w:val="21"/>
                <w:szCs w:val="20"/>
                <w:lang w:eastAsia="de-DE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00" w:type="dxa"/>
              <w:bottom w:w="120" w:type="dxa"/>
              <w:right w:w="100" w:type="dxa"/>
            </w:tcMar>
            <w:vAlign w:val="center"/>
          </w:tcPr>
          <w:p w14:paraId="29C1CBBC" w14:textId="6834F362" w:rsidR="00B143F2" w:rsidRPr="00782602" w:rsidRDefault="00B143F2" w:rsidP="002F13D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260E59" w:rsidRPr="00782602" w14:paraId="38EA1739" w14:textId="77777777" w:rsidTr="006D0A29">
        <w:trPr>
          <w:trHeight w:val="659"/>
          <w:jc w:val="center"/>
        </w:trPr>
        <w:tc>
          <w:tcPr>
            <w:tcW w:w="1984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20" w:type="dxa"/>
              <w:left w:w="100" w:type="dxa"/>
              <w:bottom w:w="120" w:type="dxa"/>
              <w:right w:w="100" w:type="dxa"/>
            </w:tcMar>
            <w:vAlign w:val="center"/>
            <w:hideMark/>
          </w:tcPr>
          <w:p w14:paraId="6085C5A7" w14:textId="31FFF21D" w:rsidR="00B143F2" w:rsidRPr="00782602" w:rsidRDefault="00B143F2" w:rsidP="002F13D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82602">
              <w:rPr>
                <w:rFonts w:eastAsia="Times New Roman" w:cs="Times New Roman"/>
                <w:b/>
                <w:bCs/>
                <w:color w:val="000000"/>
                <w:sz w:val="21"/>
                <w:szCs w:val="20"/>
                <w:lang w:eastAsia="de-DE"/>
              </w:rPr>
              <w:lastRenderedPageBreak/>
              <w:t>Other</w:t>
            </w:r>
            <w:r w:rsidR="008D0568">
              <w:rPr>
                <w:rFonts w:eastAsia="Times New Roman" w:cs="Times New Roman"/>
                <w:color w:val="000000"/>
                <w:sz w:val="21"/>
                <w:szCs w:val="20"/>
                <w:lang w:eastAsia="de-DE"/>
              </w:rPr>
              <w:t xml:space="preserve"> (e.g. weakness</w:t>
            </w:r>
            <w:r w:rsidR="00371B17">
              <w:rPr>
                <w:rFonts w:eastAsia="Times New Roman" w:cs="Times New Roman"/>
                <w:color w:val="000000"/>
                <w:sz w:val="21"/>
                <w:szCs w:val="20"/>
                <w:lang w:eastAsia="de-DE"/>
              </w:rPr>
              <w:t>, inappetence</w:t>
            </w:r>
            <w:r w:rsidR="008D0568">
              <w:rPr>
                <w:rFonts w:eastAsia="Times New Roman" w:cs="Times New Roman"/>
                <w:color w:val="000000"/>
                <w:sz w:val="21"/>
                <w:szCs w:val="20"/>
                <w:lang w:eastAsia="de-DE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20" w:type="dxa"/>
              <w:left w:w="100" w:type="dxa"/>
              <w:bottom w:w="120" w:type="dxa"/>
              <w:right w:w="100" w:type="dxa"/>
            </w:tcMar>
            <w:vAlign w:val="center"/>
            <w:hideMark/>
          </w:tcPr>
          <w:p w14:paraId="18DDF392" w14:textId="77777777" w:rsidR="00B143F2" w:rsidRPr="00782602" w:rsidRDefault="00B143F2" w:rsidP="002F13D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20" w:type="dxa"/>
              <w:left w:w="100" w:type="dxa"/>
              <w:bottom w:w="120" w:type="dxa"/>
              <w:right w:w="100" w:type="dxa"/>
            </w:tcMar>
            <w:vAlign w:val="center"/>
            <w:hideMark/>
          </w:tcPr>
          <w:p w14:paraId="15D5DBD1" w14:textId="05BF4254" w:rsidR="00B143F2" w:rsidRPr="00782602" w:rsidRDefault="008D0568" w:rsidP="002F13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1"/>
                <w:szCs w:val="20"/>
                <w:lang w:eastAsia="de-D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20" w:type="dxa"/>
              <w:left w:w="100" w:type="dxa"/>
              <w:bottom w:w="120" w:type="dxa"/>
              <w:right w:w="100" w:type="dxa"/>
            </w:tcMar>
            <w:vAlign w:val="center"/>
            <w:hideMark/>
          </w:tcPr>
          <w:p w14:paraId="34E38792" w14:textId="77777777" w:rsidR="00B143F2" w:rsidRPr="00782602" w:rsidRDefault="00B143F2" w:rsidP="002F13D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20" w:type="dxa"/>
              <w:left w:w="100" w:type="dxa"/>
              <w:bottom w:w="120" w:type="dxa"/>
              <w:right w:w="100" w:type="dxa"/>
            </w:tcMar>
            <w:vAlign w:val="center"/>
          </w:tcPr>
          <w:p w14:paraId="17D4B41F" w14:textId="77777777" w:rsidR="00B143F2" w:rsidRPr="00782602" w:rsidRDefault="00B143F2" w:rsidP="002F13D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20" w:type="dxa"/>
              <w:left w:w="100" w:type="dxa"/>
              <w:bottom w:w="120" w:type="dxa"/>
              <w:right w:w="100" w:type="dxa"/>
            </w:tcMar>
            <w:vAlign w:val="center"/>
          </w:tcPr>
          <w:p w14:paraId="560ED90F" w14:textId="77777777" w:rsidR="00B143F2" w:rsidRPr="00782602" w:rsidRDefault="00B143F2" w:rsidP="002F13D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20" w:type="dxa"/>
              <w:left w:w="100" w:type="dxa"/>
              <w:bottom w:w="120" w:type="dxa"/>
              <w:right w:w="100" w:type="dxa"/>
            </w:tcMar>
            <w:vAlign w:val="center"/>
          </w:tcPr>
          <w:p w14:paraId="72640313" w14:textId="4BD13B7A" w:rsidR="00B143F2" w:rsidRPr="00782602" w:rsidRDefault="00B143F2" w:rsidP="002F13D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20" w:type="dxa"/>
              <w:left w:w="100" w:type="dxa"/>
              <w:bottom w:w="120" w:type="dxa"/>
              <w:right w:w="100" w:type="dxa"/>
            </w:tcMar>
            <w:vAlign w:val="center"/>
            <w:hideMark/>
          </w:tcPr>
          <w:p w14:paraId="01D6E5FE" w14:textId="77777777" w:rsidR="00B143F2" w:rsidRPr="00782602" w:rsidRDefault="00B143F2" w:rsidP="002F13D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top w:w="120" w:type="dxa"/>
              <w:left w:w="100" w:type="dxa"/>
              <w:bottom w:w="120" w:type="dxa"/>
              <w:right w:w="100" w:type="dxa"/>
            </w:tcMar>
            <w:vAlign w:val="center"/>
            <w:hideMark/>
          </w:tcPr>
          <w:p w14:paraId="2C41FEF1" w14:textId="02C5F245" w:rsidR="00B143F2" w:rsidRPr="00782602" w:rsidRDefault="00371B17" w:rsidP="00371B1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1"/>
                <w:szCs w:val="20"/>
                <w:lang w:eastAsia="de-DE"/>
              </w:rPr>
              <w:t>2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20" w:type="dxa"/>
              <w:left w:w="100" w:type="dxa"/>
              <w:bottom w:w="120" w:type="dxa"/>
              <w:right w:w="100" w:type="dxa"/>
            </w:tcMar>
            <w:vAlign w:val="center"/>
            <w:hideMark/>
          </w:tcPr>
          <w:p w14:paraId="46E5B9E7" w14:textId="31F13177" w:rsidR="00B143F2" w:rsidRPr="00371B17" w:rsidRDefault="00371B17" w:rsidP="002F13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371B17">
              <w:rPr>
                <w:rFonts w:eastAsia="Times New Roman" w:cs="Times New Roman"/>
                <w:color w:val="000000"/>
                <w:sz w:val="21"/>
                <w:szCs w:val="20"/>
                <w:lang w:eastAsia="de-DE"/>
              </w:rPr>
              <w:t>2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20" w:type="dxa"/>
              <w:left w:w="100" w:type="dxa"/>
              <w:bottom w:w="120" w:type="dxa"/>
              <w:right w:w="100" w:type="dxa"/>
            </w:tcMar>
            <w:vAlign w:val="center"/>
          </w:tcPr>
          <w:p w14:paraId="7619B645" w14:textId="77777777" w:rsidR="00B143F2" w:rsidRPr="00782602" w:rsidRDefault="00B143F2" w:rsidP="002F13D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20" w:type="dxa"/>
              <w:left w:w="100" w:type="dxa"/>
              <w:bottom w:w="120" w:type="dxa"/>
              <w:right w:w="100" w:type="dxa"/>
            </w:tcMar>
            <w:vAlign w:val="center"/>
          </w:tcPr>
          <w:p w14:paraId="53726FB9" w14:textId="77777777" w:rsidR="00B143F2" w:rsidRPr="00782602" w:rsidRDefault="00B143F2" w:rsidP="002F13D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20" w:type="dxa"/>
              <w:left w:w="100" w:type="dxa"/>
              <w:bottom w:w="120" w:type="dxa"/>
              <w:right w:w="100" w:type="dxa"/>
            </w:tcMar>
            <w:vAlign w:val="center"/>
          </w:tcPr>
          <w:p w14:paraId="37F7CFC2" w14:textId="38B65B9F" w:rsidR="00B143F2" w:rsidRPr="00782602" w:rsidRDefault="00B143F2" w:rsidP="002F13D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</w:tbl>
    <w:p w14:paraId="24D1C341" w14:textId="1F5A8495" w:rsidR="00782602" w:rsidRPr="00782602" w:rsidRDefault="00782602" w:rsidP="002B4A57">
      <w:pPr>
        <w:keepNext/>
        <w:rPr>
          <w:rFonts w:cs="Times New Roman"/>
          <w:bCs/>
          <w:szCs w:val="24"/>
        </w:rPr>
      </w:pPr>
    </w:p>
    <w:p w14:paraId="5167D7B0" w14:textId="5B1A9D07" w:rsidR="00A77E70" w:rsidRPr="00782602" w:rsidRDefault="00A77E70" w:rsidP="00A77E70">
      <w:pPr>
        <w:keepNext/>
        <w:rPr>
          <w:rFonts w:cs="Times New Roman"/>
          <w:bCs/>
          <w:szCs w:val="24"/>
        </w:rPr>
      </w:pPr>
      <w:r w:rsidRPr="00782602">
        <w:rPr>
          <w:rFonts w:cs="Times New Roman"/>
          <w:b/>
          <w:szCs w:val="24"/>
        </w:rPr>
        <w:t xml:space="preserve">Supplementary Table </w:t>
      </w:r>
      <w:r w:rsidR="00E509B2">
        <w:rPr>
          <w:rFonts w:cs="Times New Roman"/>
          <w:b/>
          <w:szCs w:val="24"/>
        </w:rPr>
        <w:t>4.</w:t>
      </w:r>
      <w:r w:rsidRPr="00782602">
        <w:rPr>
          <w:rFonts w:cs="Times New Roman"/>
          <w:b/>
          <w:szCs w:val="24"/>
        </w:rPr>
        <w:t xml:space="preserve"> </w:t>
      </w:r>
      <w:r w:rsidR="00453F9F" w:rsidRPr="00782602">
        <w:rPr>
          <w:rFonts w:cs="Times New Roman"/>
          <w:bCs/>
          <w:szCs w:val="24"/>
        </w:rPr>
        <w:t xml:space="preserve">Medical treatments during </w:t>
      </w:r>
      <w:r w:rsidR="00453F9F">
        <w:rPr>
          <w:rFonts w:cs="Times New Roman"/>
          <w:bCs/>
          <w:szCs w:val="24"/>
        </w:rPr>
        <w:t xml:space="preserve">fattening: </w:t>
      </w:r>
      <w:r w:rsidR="00415BA8">
        <w:t>Mean i</w:t>
      </w:r>
      <w:r w:rsidR="00415BA8" w:rsidRPr="00782602">
        <w:t xml:space="preserve">ncidence of antibiotic treatments </w:t>
      </w:r>
      <w:r w:rsidR="00415BA8">
        <w:t>(per 100 animals per fattening phase)</w:t>
      </w:r>
      <w:r>
        <w:t xml:space="preserve"> </w:t>
      </w:r>
      <w:r w:rsidRPr="00782602">
        <w:t>of CON (n=</w:t>
      </w:r>
      <w:r w:rsidR="00AC03E4">
        <w:t>9</w:t>
      </w:r>
      <w:r w:rsidRPr="00782602">
        <w:t>) and FHE (n=</w:t>
      </w:r>
      <w:r w:rsidR="00AC03E4">
        <w:t>9</w:t>
      </w:r>
      <w:r w:rsidRPr="00782602">
        <w:t>)</w:t>
      </w:r>
      <w:r>
        <w:t xml:space="preserve"> pens</w:t>
      </w:r>
    </w:p>
    <w:tbl>
      <w:tblPr>
        <w:tblW w:w="978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59"/>
        <w:gridCol w:w="668"/>
        <w:gridCol w:w="619"/>
        <w:gridCol w:w="668"/>
        <w:gridCol w:w="619"/>
        <w:gridCol w:w="668"/>
        <w:gridCol w:w="619"/>
        <w:gridCol w:w="668"/>
        <w:gridCol w:w="619"/>
        <w:gridCol w:w="668"/>
        <w:gridCol w:w="619"/>
        <w:gridCol w:w="668"/>
        <w:gridCol w:w="619"/>
      </w:tblGrid>
      <w:tr w:rsidR="00A77E70" w:rsidRPr="00782602" w14:paraId="251F5C52" w14:textId="77777777" w:rsidTr="006D0A29">
        <w:trPr>
          <w:trHeight w:val="320"/>
          <w:jc w:val="center"/>
        </w:trPr>
        <w:tc>
          <w:tcPr>
            <w:tcW w:w="1984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  <w:hideMark/>
          </w:tcPr>
          <w:p w14:paraId="17CA5B00" w14:textId="77777777" w:rsidR="00A77E70" w:rsidRPr="00782602" w:rsidRDefault="00A77E70" w:rsidP="002F13D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82602">
              <w:rPr>
                <w:rFonts w:eastAsia="Times New Roman" w:cs="Times New Roman"/>
                <w:b/>
                <w:bCs/>
                <w:color w:val="000000"/>
                <w:sz w:val="21"/>
                <w:szCs w:val="20"/>
                <w:lang w:eastAsia="de-DE"/>
              </w:rPr>
              <w:t>Farm</w:t>
            </w:r>
          </w:p>
        </w:tc>
        <w:tc>
          <w:tcPr>
            <w:tcW w:w="567" w:type="dxa"/>
            <w:gridSpan w:val="6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  <w:hideMark/>
          </w:tcPr>
          <w:p w14:paraId="4911BD3B" w14:textId="77777777" w:rsidR="00A77E70" w:rsidRPr="00782602" w:rsidRDefault="00A77E70" w:rsidP="002F13D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82602">
              <w:rPr>
                <w:rFonts w:eastAsia="Times New Roman" w:cs="Times New Roman"/>
                <w:b/>
                <w:bCs/>
                <w:color w:val="000000"/>
                <w:sz w:val="21"/>
                <w:szCs w:val="20"/>
                <w:lang w:eastAsia="de-DE"/>
              </w:rPr>
              <w:t>A</w:t>
            </w:r>
          </w:p>
        </w:tc>
        <w:tc>
          <w:tcPr>
            <w:tcW w:w="567" w:type="dxa"/>
            <w:gridSpan w:val="6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  <w:hideMark/>
          </w:tcPr>
          <w:p w14:paraId="48955D0B" w14:textId="77777777" w:rsidR="00A77E70" w:rsidRPr="00782602" w:rsidRDefault="00A77E70" w:rsidP="002F13D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82602">
              <w:rPr>
                <w:rFonts w:eastAsia="Times New Roman" w:cs="Times New Roman"/>
                <w:b/>
                <w:bCs/>
                <w:color w:val="000000"/>
                <w:sz w:val="21"/>
                <w:szCs w:val="20"/>
                <w:lang w:eastAsia="de-DE"/>
              </w:rPr>
              <w:t>B</w:t>
            </w:r>
          </w:p>
        </w:tc>
      </w:tr>
      <w:tr w:rsidR="00A77E70" w:rsidRPr="00782602" w14:paraId="26EB8673" w14:textId="77777777" w:rsidTr="006D0A29">
        <w:trPr>
          <w:trHeight w:val="32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  <w:hideMark/>
          </w:tcPr>
          <w:p w14:paraId="3F2569CA" w14:textId="77777777" w:rsidR="00A77E70" w:rsidRPr="00782602" w:rsidRDefault="00A77E70" w:rsidP="002F13D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82602">
              <w:rPr>
                <w:rFonts w:eastAsia="Times New Roman" w:cs="Times New Roman"/>
                <w:b/>
                <w:bCs/>
                <w:color w:val="000000"/>
                <w:sz w:val="21"/>
                <w:szCs w:val="20"/>
                <w:lang w:eastAsia="de-DE"/>
              </w:rPr>
              <w:t>Batch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  <w:hideMark/>
          </w:tcPr>
          <w:p w14:paraId="19584679" w14:textId="77777777" w:rsidR="00A77E70" w:rsidRPr="00782602" w:rsidRDefault="00A77E70" w:rsidP="002F13D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82602">
              <w:rPr>
                <w:rFonts w:eastAsia="Times New Roman" w:cs="Times New Roman"/>
                <w:b/>
                <w:bCs/>
                <w:color w:val="000000"/>
                <w:sz w:val="21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  <w:hideMark/>
          </w:tcPr>
          <w:p w14:paraId="6A944C7F" w14:textId="77777777" w:rsidR="00A77E70" w:rsidRPr="00782602" w:rsidRDefault="00A77E70" w:rsidP="002F13D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82602">
              <w:rPr>
                <w:rFonts w:eastAsia="Times New Roman" w:cs="Times New Roman"/>
                <w:b/>
                <w:bCs/>
                <w:color w:val="000000"/>
                <w:sz w:val="21"/>
                <w:szCs w:val="20"/>
                <w:lang w:eastAsia="de-DE"/>
              </w:rPr>
              <w:t>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6479B59" w14:textId="77777777" w:rsidR="00A77E70" w:rsidRPr="00782602" w:rsidRDefault="00A77E70" w:rsidP="002F13D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82602">
              <w:rPr>
                <w:rFonts w:eastAsia="Times New Roman" w:cs="Times New Roman"/>
                <w:b/>
                <w:bCs/>
                <w:color w:val="000000"/>
                <w:sz w:val="21"/>
                <w:szCs w:val="20"/>
                <w:lang w:eastAsia="de-DE"/>
              </w:rPr>
              <w:t>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  <w:hideMark/>
          </w:tcPr>
          <w:p w14:paraId="141F7ECD" w14:textId="77777777" w:rsidR="00A77E70" w:rsidRPr="00782602" w:rsidRDefault="00A77E70" w:rsidP="002F13D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82602">
              <w:rPr>
                <w:rFonts w:eastAsia="Times New Roman" w:cs="Times New Roman"/>
                <w:b/>
                <w:bCs/>
                <w:color w:val="000000"/>
                <w:sz w:val="21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  <w:hideMark/>
          </w:tcPr>
          <w:p w14:paraId="17502D4E" w14:textId="77777777" w:rsidR="00A77E70" w:rsidRPr="00782602" w:rsidRDefault="00A77E70" w:rsidP="002F13D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82602">
              <w:rPr>
                <w:rFonts w:eastAsia="Times New Roman" w:cs="Times New Roman"/>
                <w:b/>
                <w:bCs/>
                <w:color w:val="000000"/>
                <w:sz w:val="21"/>
                <w:szCs w:val="20"/>
                <w:lang w:eastAsia="de-DE"/>
              </w:rPr>
              <w:t>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9E6D0F7" w14:textId="77777777" w:rsidR="00A77E70" w:rsidRPr="00782602" w:rsidRDefault="00A77E70" w:rsidP="002F13D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1"/>
                <w:szCs w:val="20"/>
                <w:lang w:eastAsia="de-DE"/>
              </w:rPr>
              <w:t>3</w:t>
            </w:r>
          </w:p>
        </w:tc>
      </w:tr>
      <w:tr w:rsidR="00A77E70" w:rsidRPr="00782602" w14:paraId="22413667" w14:textId="77777777" w:rsidTr="006D0A29">
        <w:trPr>
          <w:trHeight w:val="320"/>
          <w:jc w:val="center"/>
        </w:trPr>
        <w:tc>
          <w:tcPr>
            <w:tcW w:w="1984" w:type="dxa"/>
            <w:tcBorders>
              <w:top w:val="nil"/>
              <w:left w:val="nil"/>
              <w:bottom w:val="single" w:sz="6" w:space="0" w:color="000000"/>
              <w:right w:val="nil"/>
            </w:tcBorders>
            <w:noWrap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  <w:hideMark/>
          </w:tcPr>
          <w:p w14:paraId="3491A0DA" w14:textId="77777777" w:rsidR="00A77E70" w:rsidRPr="00782602" w:rsidRDefault="00A77E70" w:rsidP="002F13D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82602">
              <w:rPr>
                <w:rFonts w:eastAsia="Times New Roman" w:cs="Times New Roman"/>
                <w:b/>
                <w:bCs/>
                <w:color w:val="000000"/>
                <w:sz w:val="21"/>
                <w:szCs w:val="20"/>
                <w:lang w:eastAsia="de-DE"/>
              </w:rPr>
              <w:t>Treatm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00000"/>
              <w:right w:val="nil"/>
            </w:tcBorders>
            <w:noWrap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  <w:hideMark/>
          </w:tcPr>
          <w:p w14:paraId="51D49214" w14:textId="77777777" w:rsidR="00A77E70" w:rsidRPr="00B143F2" w:rsidRDefault="00A77E70" w:rsidP="002F13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3F2">
              <w:rPr>
                <w:rFonts w:eastAsia="Times New Roman" w:cs="Times New Roman"/>
                <w:color w:val="000000"/>
                <w:sz w:val="21"/>
                <w:szCs w:val="20"/>
                <w:lang w:eastAsia="de-DE"/>
              </w:rPr>
              <w:t>C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00000"/>
              <w:right w:val="nil"/>
            </w:tcBorders>
            <w:noWrap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  <w:hideMark/>
          </w:tcPr>
          <w:p w14:paraId="62F4DCA9" w14:textId="77777777" w:rsidR="00A77E70" w:rsidRPr="00B143F2" w:rsidRDefault="00A77E70" w:rsidP="002F13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3F2">
              <w:rPr>
                <w:rFonts w:eastAsia="Times New Roman" w:cs="Times New Roman"/>
                <w:color w:val="000000"/>
                <w:sz w:val="21"/>
                <w:szCs w:val="20"/>
                <w:lang w:eastAsia="de-DE"/>
              </w:rPr>
              <w:t>FH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00000"/>
              <w:right w:val="nil"/>
            </w:tcBorders>
            <w:noWrap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  <w:hideMark/>
          </w:tcPr>
          <w:p w14:paraId="66C21F9A" w14:textId="77777777" w:rsidR="00A77E70" w:rsidRPr="00B143F2" w:rsidRDefault="00A77E70" w:rsidP="002F13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3F2">
              <w:rPr>
                <w:rFonts w:eastAsia="Times New Roman" w:cs="Times New Roman"/>
                <w:color w:val="000000"/>
                <w:sz w:val="21"/>
                <w:szCs w:val="20"/>
                <w:lang w:eastAsia="de-DE"/>
              </w:rPr>
              <w:t>C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043397A" w14:textId="77777777" w:rsidR="00A77E70" w:rsidRPr="00B143F2" w:rsidRDefault="00A77E70" w:rsidP="002F13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3F2">
              <w:rPr>
                <w:rFonts w:eastAsia="Times New Roman" w:cs="Times New Roman"/>
                <w:color w:val="000000"/>
                <w:sz w:val="21"/>
                <w:szCs w:val="20"/>
                <w:lang w:eastAsia="de-DE"/>
              </w:rPr>
              <w:t>FH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E00D1B0" w14:textId="77777777" w:rsidR="00A77E70" w:rsidRPr="00B143F2" w:rsidRDefault="00A77E70" w:rsidP="002F13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3F2">
              <w:rPr>
                <w:rFonts w:eastAsia="Times New Roman" w:cs="Times New Roman"/>
                <w:color w:val="000000"/>
                <w:sz w:val="21"/>
                <w:szCs w:val="20"/>
                <w:lang w:eastAsia="de-DE"/>
              </w:rPr>
              <w:t>C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0793B02" w14:textId="77777777" w:rsidR="00A77E70" w:rsidRPr="00B143F2" w:rsidRDefault="00A77E70" w:rsidP="002F13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3F2">
              <w:rPr>
                <w:rFonts w:eastAsia="Times New Roman" w:cs="Times New Roman"/>
                <w:color w:val="000000"/>
                <w:sz w:val="21"/>
                <w:szCs w:val="20"/>
                <w:lang w:eastAsia="de-DE"/>
              </w:rPr>
              <w:t>FH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00000"/>
              <w:right w:val="nil"/>
            </w:tcBorders>
            <w:noWrap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  <w:hideMark/>
          </w:tcPr>
          <w:p w14:paraId="35D98F1F" w14:textId="77777777" w:rsidR="00A77E70" w:rsidRPr="00B143F2" w:rsidRDefault="00A77E70" w:rsidP="002F13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3F2">
              <w:rPr>
                <w:rFonts w:eastAsia="Times New Roman" w:cs="Times New Roman"/>
                <w:color w:val="000000"/>
                <w:sz w:val="21"/>
                <w:szCs w:val="20"/>
                <w:lang w:eastAsia="de-DE"/>
              </w:rPr>
              <w:t>C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00000"/>
              <w:right w:val="nil"/>
            </w:tcBorders>
            <w:noWrap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  <w:hideMark/>
          </w:tcPr>
          <w:p w14:paraId="76547877" w14:textId="77777777" w:rsidR="00A77E70" w:rsidRPr="00B143F2" w:rsidRDefault="00A77E70" w:rsidP="002F13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3F2">
              <w:rPr>
                <w:rFonts w:eastAsia="Times New Roman" w:cs="Times New Roman"/>
                <w:color w:val="000000"/>
                <w:sz w:val="21"/>
                <w:szCs w:val="20"/>
                <w:lang w:eastAsia="de-DE"/>
              </w:rPr>
              <w:t>FH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00000"/>
              <w:right w:val="nil"/>
            </w:tcBorders>
            <w:noWrap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  <w:hideMark/>
          </w:tcPr>
          <w:p w14:paraId="219E7620" w14:textId="77777777" w:rsidR="00A77E70" w:rsidRPr="00B143F2" w:rsidRDefault="00A77E70" w:rsidP="002F13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3F2">
              <w:rPr>
                <w:rFonts w:eastAsia="Times New Roman" w:cs="Times New Roman"/>
                <w:color w:val="000000"/>
                <w:sz w:val="21"/>
                <w:szCs w:val="20"/>
                <w:lang w:eastAsia="de-DE"/>
              </w:rPr>
              <w:t>C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7267E11" w14:textId="77777777" w:rsidR="00A77E70" w:rsidRPr="00B143F2" w:rsidRDefault="00A77E70" w:rsidP="002F13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3F2">
              <w:rPr>
                <w:rFonts w:eastAsia="Times New Roman" w:cs="Times New Roman"/>
                <w:color w:val="000000"/>
                <w:sz w:val="21"/>
                <w:szCs w:val="20"/>
                <w:lang w:eastAsia="de-DE"/>
              </w:rPr>
              <w:t>FH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ABF4736" w14:textId="77777777" w:rsidR="00A77E70" w:rsidRPr="00B143F2" w:rsidRDefault="00A77E70" w:rsidP="002F13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3F2">
              <w:rPr>
                <w:rFonts w:eastAsia="Times New Roman" w:cs="Times New Roman"/>
                <w:color w:val="000000"/>
                <w:sz w:val="21"/>
                <w:szCs w:val="20"/>
                <w:lang w:eastAsia="de-DE"/>
              </w:rPr>
              <w:t>C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71BD82F" w14:textId="77777777" w:rsidR="00A77E70" w:rsidRPr="00B143F2" w:rsidRDefault="00A77E70" w:rsidP="002F13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3F2">
              <w:rPr>
                <w:rFonts w:eastAsia="Times New Roman" w:cs="Times New Roman"/>
                <w:color w:val="000000"/>
                <w:sz w:val="21"/>
                <w:szCs w:val="20"/>
                <w:lang w:eastAsia="de-DE"/>
              </w:rPr>
              <w:t>FHE</w:t>
            </w:r>
          </w:p>
        </w:tc>
      </w:tr>
      <w:tr w:rsidR="00A77E70" w:rsidRPr="00782602" w14:paraId="60E16DF1" w14:textId="77777777" w:rsidTr="006D0A29">
        <w:trPr>
          <w:trHeight w:val="645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00" w:type="dxa"/>
              <w:bottom w:w="120" w:type="dxa"/>
              <w:right w:w="100" w:type="dxa"/>
            </w:tcMar>
            <w:vAlign w:val="center"/>
            <w:hideMark/>
          </w:tcPr>
          <w:p w14:paraId="3AD0D127" w14:textId="056D4014" w:rsidR="00A77E70" w:rsidRPr="00782602" w:rsidRDefault="00A77E70" w:rsidP="002F13D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1"/>
                <w:szCs w:val="20"/>
                <w:lang w:eastAsia="de-DE"/>
              </w:rPr>
              <w:t>Respiratory dise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00" w:type="dxa"/>
              <w:bottom w:w="120" w:type="dxa"/>
              <w:right w:w="100" w:type="dxa"/>
            </w:tcMar>
            <w:vAlign w:val="center"/>
            <w:hideMark/>
          </w:tcPr>
          <w:p w14:paraId="77F4A6CC" w14:textId="77777777" w:rsidR="00A77E70" w:rsidRPr="00782602" w:rsidRDefault="00A77E70" w:rsidP="002F13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00" w:type="dxa"/>
              <w:bottom w:w="120" w:type="dxa"/>
              <w:right w:w="100" w:type="dxa"/>
            </w:tcMar>
            <w:vAlign w:val="center"/>
            <w:hideMark/>
          </w:tcPr>
          <w:p w14:paraId="7FAFD3F2" w14:textId="77777777" w:rsidR="00A77E70" w:rsidRPr="00782602" w:rsidRDefault="00A77E70" w:rsidP="002F13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00" w:type="dxa"/>
              <w:bottom w:w="120" w:type="dxa"/>
              <w:right w:w="100" w:type="dxa"/>
            </w:tcMar>
            <w:vAlign w:val="center"/>
            <w:hideMark/>
          </w:tcPr>
          <w:p w14:paraId="1762E43A" w14:textId="4B3FDFA2" w:rsidR="00A77E70" w:rsidRPr="00782602" w:rsidRDefault="00A77E70" w:rsidP="002F13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00" w:type="dxa"/>
              <w:bottom w:w="120" w:type="dxa"/>
              <w:right w:w="100" w:type="dxa"/>
            </w:tcMar>
            <w:vAlign w:val="center"/>
          </w:tcPr>
          <w:p w14:paraId="47DA3B8B" w14:textId="6C7335AC" w:rsidR="00A77E70" w:rsidRPr="00782602" w:rsidRDefault="00A77E70" w:rsidP="002F13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00" w:type="dxa"/>
              <w:bottom w:w="120" w:type="dxa"/>
              <w:right w:w="100" w:type="dxa"/>
            </w:tcMar>
            <w:vAlign w:val="center"/>
          </w:tcPr>
          <w:p w14:paraId="1A2B1F5C" w14:textId="77777777" w:rsidR="00A77E70" w:rsidRPr="00782602" w:rsidRDefault="00A77E70" w:rsidP="002F13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00" w:type="dxa"/>
              <w:bottom w:w="120" w:type="dxa"/>
              <w:right w:w="100" w:type="dxa"/>
            </w:tcMar>
            <w:vAlign w:val="center"/>
          </w:tcPr>
          <w:p w14:paraId="035EDA6D" w14:textId="77777777" w:rsidR="00A77E70" w:rsidRPr="00782602" w:rsidRDefault="00A77E70" w:rsidP="002F13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00" w:type="dxa"/>
              <w:bottom w:w="120" w:type="dxa"/>
              <w:right w:w="100" w:type="dxa"/>
            </w:tcMar>
            <w:vAlign w:val="center"/>
            <w:hideMark/>
          </w:tcPr>
          <w:p w14:paraId="68EE3E71" w14:textId="0C799D11" w:rsidR="00A77E70" w:rsidRPr="00782602" w:rsidRDefault="00AC03E4" w:rsidP="002F13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1"/>
                <w:szCs w:val="20"/>
                <w:lang w:eastAsia="de-DE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00" w:type="dxa"/>
              <w:bottom w:w="120" w:type="dxa"/>
              <w:right w:w="100" w:type="dxa"/>
            </w:tcMar>
            <w:vAlign w:val="center"/>
            <w:hideMark/>
          </w:tcPr>
          <w:p w14:paraId="16DE73C2" w14:textId="1B20000D" w:rsidR="00A77E70" w:rsidRPr="00782602" w:rsidRDefault="00AC03E4" w:rsidP="002F13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1"/>
                <w:szCs w:val="20"/>
                <w:lang w:eastAsia="de-DE"/>
              </w:rPr>
              <w:t>32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00" w:type="dxa"/>
              <w:bottom w:w="120" w:type="dxa"/>
              <w:right w:w="100" w:type="dxa"/>
            </w:tcMar>
            <w:vAlign w:val="center"/>
            <w:hideMark/>
          </w:tcPr>
          <w:p w14:paraId="6F0B92DE" w14:textId="0FCF769D" w:rsidR="00A77E70" w:rsidRPr="00782602" w:rsidRDefault="00AC03E4" w:rsidP="002F13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1"/>
                <w:szCs w:val="20"/>
                <w:lang w:eastAsia="de-D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00" w:type="dxa"/>
              <w:bottom w:w="120" w:type="dxa"/>
              <w:right w:w="100" w:type="dxa"/>
            </w:tcMar>
            <w:vAlign w:val="center"/>
          </w:tcPr>
          <w:p w14:paraId="2A0E5419" w14:textId="25062F11" w:rsidR="00A77E70" w:rsidRPr="00AC03E4" w:rsidRDefault="00AC03E4" w:rsidP="002F13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AC03E4">
              <w:rPr>
                <w:rFonts w:eastAsia="Times New Roman" w:cs="Times New Roman"/>
                <w:color w:val="000000"/>
                <w:sz w:val="21"/>
                <w:szCs w:val="20"/>
                <w:lang w:eastAsia="de-D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00" w:type="dxa"/>
              <w:bottom w:w="120" w:type="dxa"/>
              <w:right w:w="100" w:type="dxa"/>
            </w:tcMar>
            <w:vAlign w:val="center"/>
          </w:tcPr>
          <w:p w14:paraId="02BD09E5" w14:textId="54BF6DA3" w:rsidR="00A77E70" w:rsidRPr="00AC03E4" w:rsidRDefault="00AC03E4" w:rsidP="002F13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AC03E4">
              <w:rPr>
                <w:rFonts w:eastAsia="Times New Roman" w:cs="Times New Roman"/>
                <w:color w:val="000000"/>
                <w:sz w:val="21"/>
                <w:szCs w:val="20"/>
                <w:lang w:eastAsia="de-D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00" w:type="dxa"/>
              <w:bottom w:w="120" w:type="dxa"/>
              <w:right w:w="100" w:type="dxa"/>
            </w:tcMar>
            <w:vAlign w:val="center"/>
          </w:tcPr>
          <w:p w14:paraId="29313C42" w14:textId="77777777" w:rsidR="00A77E70" w:rsidRPr="00782602" w:rsidRDefault="00A77E70" w:rsidP="002F13D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A77E70" w:rsidRPr="00782602" w14:paraId="6997E0A7" w14:textId="77777777" w:rsidTr="006D0A29">
        <w:trPr>
          <w:cantSplit/>
          <w:trHeight w:val="659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0" w:type="dxa"/>
              <w:left w:w="100" w:type="dxa"/>
              <w:bottom w:w="120" w:type="dxa"/>
              <w:right w:w="100" w:type="dxa"/>
            </w:tcMar>
            <w:vAlign w:val="center"/>
            <w:hideMark/>
          </w:tcPr>
          <w:p w14:paraId="4343AFB6" w14:textId="77777777" w:rsidR="00A77E70" w:rsidRPr="00782602" w:rsidRDefault="00A77E70" w:rsidP="002F13D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1"/>
                <w:szCs w:val="20"/>
                <w:lang w:eastAsia="de-DE"/>
              </w:rPr>
              <w:t>Lamenes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0" w:type="dxa"/>
              <w:left w:w="100" w:type="dxa"/>
              <w:bottom w:w="120" w:type="dxa"/>
              <w:right w:w="100" w:type="dxa"/>
            </w:tcMar>
            <w:vAlign w:val="center"/>
            <w:hideMark/>
          </w:tcPr>
          <w:p w14:paraId="16B8A7F2" w14:textId="77777777" w:rsidR="00A77E70" w:rsidRPr="00782602" w:rsidRDefault="00A77E70" w:rsidP="002F13D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0" w:type="dxa"/>
              <w:left w:w="100" w:type="dxa"/>
              <w:bottom w:w="120" w:type="dxa"/>
              <w:right w:w="100" w:type="dxa"/>
            </w:tcMar>
            <w:vAlign w:val="center"/>
            <w:hideMark/>
          </w:tcPr>
          <w:p w14:paraId="450FA5B0" w14:textId="77777777" w:rsidR="00A77E70" w:rsidRPr="00782602" w:rsidRDefault="00A77E70" w:rsidP="002F13D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0" w:type="dxa"/>
              <w:left w:w="100" w:type="dxa"/>
              <w:bottom w:w="120" w:type="dxa"/>
              <w:right w:w="100" w:type="dxa"/>
            </w:tcMar>
            <w:vAlign w:val="center"/>
            <w:hideMark/>
          </w:tcPr>
          <w:p w14:paraId="04542250" w14:textId="77777777" w:rsidR="00A77E70" w:rsidRPr="00782602" w:rsidRDefault="00A77E70" w:rsidP="002F13D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00" w:type="dxa"/>
              <w:bottom w:w="120" w:type="dxa"/>
              <w:right w:w="100" w:type="dxa"/>
            </w:tcMar>
            <w:vAlign w:val="center"/>
          </w:tcPr>
          <w:p w14:paraId="2AB51495" w14:textId="37A86438" w:rsidR="00A77E70" w:rsidRPr="00782602" w:rsidRDefault="00AC03E4" w:rsidP="002F13D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1"/>
                <w:szCs w:val="20"/>
                <w:lang w:eastAsia="de-D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00" w:type="dxa"/>
              <w:bottom w:w="120" w:type="dxa"/>
              <w:right w:w="100" w:type="dxa"/>
            </w:tcMar>
            <w:vAlign w:val="center"/>
          </w:tcPr>
          <w:p w14:paraId="7FE35079" w14:textId="77777777" w:rsidR="00A77E70" w:rsidRPr="00782602" w:rsidRDefault="00A77E70" w:rsidP="002F13D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00" w:type="dxa"/>
              <w:bottom w:w="120" w:type="dxa"/>
              <w:right w:w="100" w:type="dxa"/>
            </w:tcMar>
            <w:vAlign w:val="center"/>
          </w:tcPr>
          <w:p w14:paraId="4E932293" w14:textId="71B34346" w:rsidR="00A77E70" w:rsidRPr="003B73A7" w:rsidRDefault="00AC03E4" w:rsidP="002F13D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1"/>
                <w:szCs w:val="20"/>
                <w:lang w:eastAsia="de-DE"/>
              </w:rPr>
              <w:t>2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0" w:type="dxa"/>
              <w:left w:w="100" w:type="dxa"/>
              <w:bottom w:w="120" w:type="dxa"/>
              <w:right w:w="100" w:type="dxa"/>
            </w:tcMar>
            <w:vAlign w:val="center"/>
            <w:hideMark/>
          </w:tcPr>
          <w:p w14:paraId="7DA23B8A" w14:textId="1AD111B3" w:rsidR="00A77E70" w:rsidRPr="00782602" w:rsidRDefault="00AC03E4" w:rsidP="002F13D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1"/>
                <w:szCs w:val="20"/>
                <w:lang w:eastAsia="de-DE"/>
              </w:rPr>
              <w:t>22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0" w:type="dxa"/>
              <w:left w:w="100" w:type="dxa"/>
              <w:bottom w:w="120" w:type="dxa"/>
              <w:right w:w="100" w:type="dxa"/>
            </w:tcMar>
            <w:vAlign w:val="center"/>
            <w:hideMark/>
          </w:tcPr>
          <w:p w14:paraId="53D30AAD" w14:textId="6E6CA9E0" w:rsidR="00A77E70" w:rsidRPr="00782602" w:rsidRDefault="00AC03E4" w:rsidP="00AC03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1"/>
                <w:szCs w:val="20"/>
                <w:lang w:eastAsia="de-D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0" w:type="dxa"/>
              <w:left w:w="100" w:type="dxa"/>
              <w:bottom w:w="120" w:type="dxa"/>
              <w:right w:w="100" w:type="dxa"/>
            </w:tcMar>
            <w:vAlign w:val="center"/>
            <w:hideMark/>
          </w:tcPr>
          <w:p w14:paraId="624D7E44" w14:textId="051A15B5" w:rsidR="00A77E70" w:rsidRPr="00782602" w:rsidRDefault="00A77E70" w:rsidP="002F13D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00" w:type="dxa"/>
              <w:bottom w:w="120" w:type="dxa"/>
              <w:right w:w="100" w:type="dxa"/>
            </w:tcMar>
            <w:vAlign w:val="center"/>
          </w:tcPr>
          <w:p w14:paraId="51F1D45D" w14:textId="5657465F" w:rsidR="00A77E70" w:rsidRPr="00AC03E4" w:rsidRDefault="00AC03E4" w:rsidP="002F13D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AC03E4">
              <w:rPr>
                <w:rFonts w:eastAsia="Times New Roman" w:cs="Times New Roman"/>
                <w:sz w:val="21"/>
                <w:szCs w:val="20"/>
                <w:lang w:eastAsia="de-DE"/>
              </w:rPr>
              <w:t>7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00" w:type="dxa"/>
              <w:bottom w:w="120" w:type="dxa"/>
              <w:right w:w="100" w:type="dxa"/>
            </w:tcMar>
            <w:vAlign w:val="center"/>
          </w:tcPr>
          <w:p w14:paraId="456CCF93" w14:textId="4EDDD87C" w:rsidR="00A77E70" w:rsidRPr="00AC03E4" w:rsidRDefault="00AC03E4" w:rsidP="002F13D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AC03E4">
              <w:rPr>
                <w:rFonts w:eastAsia="Times New Roman" w:cs="Times New Roman"/>
                <w:sz w:val="21"/>
                <w:szCs w:val="20"/>
                <w:lang w:eastAsia="de-D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00" w:type="dxa"/>
              <w:bottom w:w="120" w:type="dxa"/>
              <w:right w:w="100" w:type="dxa"/>
            </w:tcMar>
            <w:vAlign w:val="center"/>
          </w:tcPr>
          <w:p w14:paraId="7A64016E" w14:textId="77777777" w:rsidR="00A77E70" w:rsidRPr="00782602" w:rsidRDefault="00A77E70" w:rsidP="002F13D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</w:tr>
      <w:tr w:rsidR="00A77E70" w:rsidRPr="00782602" w14:paraId="20371592" w14:textId="77777777" w:rsidTr="006D0A29">
        <w:trPr>
          <w:trHeight w:val="659"/>
          <w:jc w:val="center"/>
        </w:trPr>
        <w:tc>
          <w:tcPr>
            <w:tcW w:w="1984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20" w:type="dxa"/>
              <w:left w:w="100" w:type="dxa"/>
              <w:bottom w:w="120" w:type="dxa"/>
              <w:right w:w="100" w:type="dxa"/>
            </w:tcMar>
            <w:vAlign w:val="center"/>
            <w:hideMark/>
          </w:tcPr>
          <w:p w14:paraId="5AFB8642" w14:textId="77777777" w:rsidR="00A77E70" w:rsidRPr="00782602" w:rsidRDefault="00A77E70" w:rsidP="002F13D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82602">
              <w:rPr>
                <w:rFonts w:eastAsia="Times New Roman" w:cs="Times New Roman"/>
                <w:b/>
                <w:bCs/>
                <w:color w:val="000000"/>
                <w:sz w:val="21"/>
                <w:szCs w:val="20"/>
                <w:lang w:eastAsia="de-DE"/>
              </w:rPr>
              <w:t>Other</w:t>
            </w:r>
            <w:r>
              <w:rPr>
                <w:rFonts w:eastAsia="Times New Roman" w:cs="Times New Roman"/>
                <w:color w:val="000000"/>
                <w:sz w:val="21"/>
                <w:szCs w:val="20"/>
                <w:lang w:eastAsia="de-DE"/>
              </w:rPr>
              <w:t xml:space="preserve"> (e.g. weakness, inappetence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20" w:type="dxa"/>
              <w:left w:w="100" w:type="dxa"/>
              <w:bottom w:w="120" w:type="dxa"/>
              <w:right w:w="100" w:type="dxa"/>
            </w:tcMar>
            <w:vAlign w:val="center"/>
            <w:hideMark/>
          </w:tcPr>
          <w:p w14:paraId="7E5A66CB" w14:textId="77777777" w:rsidR="00A77E70" w:rsidRPr="00782602" w:rsidRDefault="00A77E70" w:rsidP="002F13D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20" w:type="dxa"/>
              <w:left w:w="100" w:type="dxa"/>
              <w:bottom w:w="120" w:type="dxa"/>
              <w:right w:w="100" w:type="dxa"/>
            </w:tcMar>
            <w:vAlign w:val="center"/>
            <w:hideMark/>
          </w:tcPr>
          <w:p w14:paraId="6D266B43" w14:textId="4170B4D9" w:rsidR="00A77E70" w:rsidRPr="00782602" w:rsidRDefault="00A77E70" w:rsidP="002F13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20" w:type="dxa"/>
              <w:left w:w="100" w:type="dxa"/>
              <w:bottom w:w="120" w:type="dxa"/>
              <w:right w:w="100" w:type="dxa"/>
            </w:tcMar>
            <w:vAlign w:val="center"/>
            <w:hideMark/>
          </w:tcPr>
          <w:p w14:paraId="75EDCA5E" w14:textId="77777777" w:rsidR="00A77E70" w:rsidRPr="00782602" w:rsidRDefault="00A77E70" w:rsidP="002F13D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20" w:type="dxa"/>
              <w:left w:w="100" w:type="dxa"/>
              <w:bottom w:w="120" w:type="dxa"/>
              <w:right w:w="100" w:type="dxa"/>
            </w:tcMar>
            <w:vAlign w:val="center"/>
          </w:tcPr>
          <w:p w14:paraId="3E79810B" w14:textId="77777777" w:rsidR="00A77E70" w:rsidRPr="00782602" w:rsidRDefault="00A77E70" w:rsidP="002F13D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20" w:type="dxa"/>
              <w:left w:w="100" w:type="dxa"/>
              <w:bottom w:w="120" w:type="dxa"/>
              <w:right w:w="100" w:type="dxa"/>
            </w:tcMar>
            <w:vAlign w:val="center"/>
          </w:tcPr>
          <w:p w14:paraId="56585770" w14:textId="77777777" w:rsidR="00A77E70" w:rsidRPr="00782602" w:rsidRDefault="00A77E70" w:rsidP="002F13D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20" w:type="dxa"/>
              <w:left w:w="100" w:type="dxa"/>
              <w:bottom w:w="120" w:type="dxa"/>
              <w:right w:w="100" w:type="dxa"/>
            </w:tcMar>
            <w:vAlign w:val="center"/>
          </w:tcPr>
          <w:p w14:paraId="161F58BA" w14:textId="77777777" w:rsidR="00A77E70" w:rsidRPr="00782602" w:rsidRDefault="00A77E70" w:rsidP="002F13D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20" w:type="dxa"/>
              <w:left w:w="100" w:type="dxa"/>
              <w:bottom w:w="120" w:type="dxa"/>
              <w:right w:w="100" w:type="dxa"/>
            </w:tcMar>
            <w:vAlign w:val="center"/>
            <w:hideMark/>
          </w:tcPr>
          <w:p w14:paraId="4B9BA6C5" w14:textId="38E6F846" w:rsidR="00A77E70" w:rsidRPr="00782602" w:rsidRDefault="00AC03E4" w:rsidP="002F13D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1"/>
                <w:szCs w:val="20"/>
                <w:lang w:eastAsia="de-D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top w:w="120" w:type="dxa"/>
              <w:left w:w="100" w:type="dxa"/>
              <w:bottom w:w="120" w:type="dxa"/>
              <w:right w:w="100" w:type="dxa"/>
            </w:tcMar>
            <w:vAlign w:val="center"/>
            <w:hideMark/>
          </w:tcPr>
          <w:p w14:paraId="2D59AD2F" w14:textId="50641B5E" w:rsidR="00A77E70" w:rsidRPr="00782602" w:rsidRDefault="00A77E70" w:rsidP="00AC03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20" w:type="dxa"/>
              <w:left w:w="100" w:type="dxa"/>
              <w:bottom w:w="120" w:type="dxa"/>
              <w:right w:w="100" w:type="dxa"/>
            </w:tcMar>
            <w:vAlign w:val="center"/>
            <w:hideMark/>
          </w:tcPr>
          <w:p w14:paraId="6455A0D7" w14:textId="17ABDF76" w:rsidR="00A77E70" w:rsidRPr="00371B17" w:rsidRDefault="00A77E70" w:rsidP="002F13D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20" w:type="dxa"/>
              <w:left w:w="100" w:type="dxa"/>
              <w:bottom w:w="120" w:type="dxa"/>
              <w:right w:w="100" w:type="dxa"/>
            </w:tcMar>
            <w:vAlign w:val="center"/>
          </w:tcPr>
          <w:p w14:paraId="44083DDC" w14:textId="77777777" w:rsidR="00A77E70" w:rsidRPr="00782602" w:rsidRDefault="00A77E70" w:rsidP="002F13D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20" w:type="dxa"/>
              <w:left w:w="100" w:type="dxa"/>
              <w:bottom w:w="120" w:type="dxa"/>
              <w:right w:w="100" w:type="dxa"/>
            </w:tcMar>
            <w:vAlign w:val="center"/>
          </w:tcPr>
          <w:p w14:paraId="0B39EE07" w14:textId="77777777" w:rsidR="00A77E70" w:rsidRPr="00782602" w:rsidRDefault="00A77E70" w:rsidP="002F13D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20" w:type="dxa"/>
              <w:left w:w="100" w:type="dxa"/>
              <w:bottom w:w="120" w:type="dxa"/>
              <w:right w:w="100" w:type="dxa"/>
            </w:tcMar>
            <w:vAlign w:val="center"/>
          </w:tcPr>
          <w:p w14:paraId="486D327F" w14:textId="77777777" w:rsidR="00A77E70" w:rsidRPr="00782602" w:rsidRDefault="00A77E70" w:rsidP="002F13D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</w:tbl>
    <w:p w14:paraId="0BDCBDD7" w14:textId="77777777" w:rsidR="006E19B3" w:rsidRDefault="006E19B3" w:rsidP="00F15E77">
      <w:pPr>
        <w:spacing w:before="240"/>
        <w:rPr>
          <w:rFonts w:cs="Times New Roman"/>
          <w:bCs/>
          <w:szCs w:val="24"/>
        </w:rPr>
      </w:pPr>
    </w:p>
    <w:p w14:paraId="6213D3A7" w14:textId="6B9D132A" w:rsidR="00F15E77" w:rsidRPr="00F15E77" w:rsidRDefault="00F15E77" w:rsidP="00F15E77">
      <w:pPr>
        <w:spacing w:before="240"/>
        <w:rPr>
          <w:rFonts w:cs="Times New Roman"/>
          <w:bCs/>
          <w:szCs w:val="24"/>
        </w:rPr>
      </w:pPr>
      <w:r w:rsidRPr="00F15E77">
        <w:rPr>
          <w:rFonts w:cs="Times New Roman"/>
          <w:b/>
          <w:szCs w:val="24"/>
        </w:rPr>
        <w:t>Supplementary Table 5.</w:t>
      </w:r>
      <w:r w:rsidRPr="00F15E77">
        <w:rPr>
          <w:rFonts w:cs="Times New Roman"/>
          <w:bCs/>
          <w:szCs w:val="24"/>
        </w:rPr>
        <w:t xml:space="preserve"> Excluded pens for the indicator “tail shorter”</w:t>
      </w:r>
      <w:r w:rsidR="004528B0">
        <w:rPr>
          <w:rFonts w:cs="Times New Roman"/>
          <w:bCs/>
          <w:szCs w:val="24"/>
        </w:rPr>
        <w:t xml:space="preserve"> during the fattening phase</w:t>
      </w:r>
    </w:p>
    <w:tbl>
      <w:tblPr>
        <w:tblW w:w="0" w:type="auto"/>
        <w:jc w:val="center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247"/>
        <w:gridCol w:w="2721"/>
        <w:gridCol w:w="4082"/>
      </w:tblGrid>
      <w:tr w:rsidR="00BA175A" w14:paraId="735C958E" w14:textId="77777777" w:rsidTr="00B30E39">
        <w:trPr>
          <w:jc w:val="center"/>
        </w:trPr>
        <w:tc>
          <w:tcPr>
            <w:tcW w:w="1134" w:type="dxa"/>
            <w:tcBorders>
              <w:bottom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B539AB" w14:textId="77777777" w:rsidR="00BA175A" w:rsidRDefault="00BA175A" w:rsidP="00B30E39">
            <w:pPr>
              <w:spacing w:after="0"/>
              <w:jc w:val="center"/>
            </w:pPr>
            <w:r>
              <w:rPr>
                <w:b/>
                <w:sz w:val="21"/>
              </w:rPr>
              <w:t>Batch</w:t>
            </w:r>
          </w:p>
        </w:tc>
        <w:tc>
          <w:tcPr>
            <w:tcW w:w="1247" w:type="dxa"/>
            <w:tcBorders>
              <w:bottom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720B25" w14:textId="7B973DA1" w:rsidR="00BA175A" w:rsidRDefault="00BA175A" w:rsidP="00B30E39">
            <w:pPr>
              <w:spacing w:after="0"/>
              <w:jc w:val="center"/>
            </w:pPr>
            <w:r>
              <w:rPr>
                <w:b/>
                <w:sz w:val="21"/>
              </w:rPr>
              <w:t>Visit*</w:t>
            </w:r>
          </w:p>
        </w:tc>
        <w:tc>
          <w:tcPr>
            <w:tcW w:w="2721" w:type="dxa"/>
            <w:tcBorders>
              <w:bottom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2262DB" w14:textId="77777777" w:rsidR="00BA175A" w:rsidRDefault="00BA175A" w:rsidP="00B30E39">
            <w:pPr>
              <w:spacing w:after="0"/>
              <w:jc w:val="center"/>
            </w:pPr>
            <w:r>
              <w:rPr>
                <w:b/>
                <w:sz w:val="21"/>
              </w:rPr>
              <w:t>Farm A</w:t>
            </w:r>
          </w:p>
        </w:tc>
        <w:tc>
          <w:tcPr>
            <w:tcW w:w="4082" w:type="dxa"/>
            <w:tcBorders>
              <w:bottom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375249" w14:textId="77777777" w:rsidR="00BA175A" w:rsidRDefault="00BA175A" w:rsidP="00B30E39">
            <w:pPr>
              <w:spacing w:after="0"/>
              <w:jc w:val="center"/>
            </w:pPr>
            <w:r>
              <w:rPr>
                <w:b/>
                <w:sz w:val="21"/>
              </w:rPr>
              <w:t>Farm B</w:t>
            </w:r>
          </w:p>
        </w:tc>
      </w:tr>
      <w:tr w:rsidR="00BA175A" w14:paraId="6689AD15" w14:textId="77777777" w:rsidTr="00B30E39">
        <w:trPr>
          <w:jc w:val="center"/>
        </w:trPr>
        <w:tc>
          <w:tcPr>
            <w:tcW w:w="1134" w:type="dxa"/>
            <w:vMerge w:val="restar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E25D06" w14:textId="77777777" w:rsidR="00BA175A" w:rsidRDefault="00BA175A" w:rsidP="00B30E39">
            <w:pPr>
              <w:spacing w:after="0"/>
              <w:jc w:val="center"/>
            </w:pPr>
            <w:r>
              <w:rPr>
                <w:sz w:val="21"/>
              </w:rPr>
              <w:t>1</w:t>
            </w:r>
          </w:p>
        </w:tc>
        <w:tc>
          <w:tcPr>
            <w:tcW w:w="124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179383" w14:textId="77777777" w:rsidR="00BA175A" w:rsidRDefault="00BA175A" w:rsidP="00B30E39">
            <w:pPr>
              <w:spacing w:after="0"/>
              <w:jc w:val="center"/>
            </w:pPr>
            <w:r>
              <w:rPr>
                <w:sz w:val="21"/>
              </w:rPr>
              <w:t>1</w:t>
            </w:r>
          </w:p>
        </w:tc>
        <w:tc>
          <w:tcPr>
            <w:tcW w:w="2721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82C462" w14:textId="77777777" w:rsidR="00BA175A" w:rsidRDefault="00BA175A" w:rsidP="00B30E39">
            <w:pPr>
              <w:spacing w:after="0"/>
              <w:jc w:val="center"/>
            </w:pPr>
            <w:r>
              <w:rPr>
                <w:sz w:val="21"/>
              </w:rPr>
              <w:t>–</w:t>
            </w:r>
          </w:p>
        </w:tc>
        <w:tc>
          <w:tcPr>
            <w:tcW w:w="408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B4BB7E" w14:textId="1F024CA6" w:rsidR="00BA175A" w:rsidRDefault="006E19B3" w:rsidP="00B30E39">
            <w:pPr>
              <w:spacing w:after="0"/>
              <w:jc w:val="center"/>
            </w:pPr>
            <w:r>
              <w:rPr>
                <w:sz w:val="21"/>
              </w:rPr>
              <w:t>Entire batch</w:t>
            </w:r>
          </w:p>
        </w:tc>
      </w:tr>
      <w:tr w:rsidR="00BA175A" w14:paraId="0CFED445" w14:textId="77777777" w:rsidTr="00B30E39">
        <w:trPr>
          <w:jc w:val="center"/>
        </w:trPr>
        <w:tc>
          <w:tcPr>
            <w:tcW w:w="1134" w:type="dxa"/>
            <w:vMerge/>
          </w:tcPr>
          <w:p w14:paraId="4AC1F670" w14:textId="77777777" w:rsidR="00BA175A" w:rsidRDefault="00BA175A" w:rsidP="00B30E39"/>
        </w:tc>
        <w:tc>
          <w:tcPr>
            <w:tcW w:w="124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18118A" w14:textId="77777777" w:rsidR="00BA175A" w:rsidRDefault="00BA175A" w:rsidP="00B30E39">
            <w:pPr>
              <w:spacing w:after="0"/>
              <w:jc w:val="center"/>
            </w:pPr>
            <w:r>
              <w:rPr>
                <w:sz w:val="21"/>
              </w:rPr>
              <w:t>2</w:t>
            </w:r>
          </w:p>
        </w:tc>
        <w:tc>
          <w:tcPr>
            <w:tcW w:w="2721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658F5B" w14:textId="77777777" w:rsidR="00BA175A" w:rsidRDefault="00BA175A" w:rsidP="00B30E39">
            <w:pPr>
              <w:spacing w:after="0"/>
              <w:jc w:val="center"/>
            </w:pPr>
            <w:r>
              <w:rPr>
                <w:sz w:val="21"/>
              </w:rPr>
              <w:t>–</w:t>
            </w:r>
          </w:p>
        </w:tc>
        <w:tc>
          <w:tcPr>
            <w:tcW w:w="408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39870C" w14:textId="0230E06C" w:rsidR="00BA175A" w:rsidRDefault="006E19B3" w:rsidP="00B30E39">
            <w:pPr>
              <w:spacing w:after="0"/>
              <w:jc w:val="center"/>
            </w:pPr>
            <w:r>
              <w:rPr>
                <w:sz w:val="21"/>
              </w:rPr>
              <w:t>Entire batch</w:t>
            </w:r>
          </w:p>
        </w:tc>
      </w:tr>
      <w:tr w:rsidR="00BA175A" w14:paraId="34849CCE" w14:textId="77777777" w:rsidTr="00B30E39">
        <w:trPr>
          <w:jc w:val="center"/>
        </w:trPr>
        <w:tc>
          <w:tcPr>
            <w:tcW w:w="1134" w:type="dxa"/>
            <w:vMerge/>
          </w:tcPr>
          <w:p w14:paraId="272206C0" w14:textId="77777777" w:rsidR="00BA175A" w:rsidRDefault="00BA175A" w:rsidP="00B30E39"/>
        </w:tc>
        <w:tc>
          <w:tcPr>
            <w:tcW w:w="124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69C99E" w14:textId="77777777" w:rsidR="00BA175A" w:rsidRDefault="00BA175A" w:rsidP="00B30E39">
            <w:pPr>
              <w:spacing w:after="0"/>
              <w:jc w:val="center"/>
            </w:pPr>
            <w:r>
              <w:rPr>
                <w:sz w:val="21"/>
              </w:rPr>
              <w:t>3</w:t>
            </w:r>
          </w:p>
        </w:tc>
        <w:tc>
          <w:tcPr>
            <w:tcW w:w="2721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689261" w14:textId="77777777" w:rsidR="00BA175A" w:rsidRDefault="00BA175A" w:rsidP="00B30E39">
            <w:pPr>
              <w:spacing w:after="0"/>
              <w:jc w:val="center"/>
            </w:pPr>
            <w:r>
              <w:rPr>
                <w:sz w:val="21"/>
              </w:rPr>
              <w:t>–</w:t>
            </w:r>
          </w:p>
        </w:tc>
        <w:tc>
          <w:tcPr>
            <w:tcW w:w="408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C4873A" w14:textId="79B62BCB" w:rsidR="00BA175A" w:rsidRDefault="006E19B3" w:rsidP="00B30E39">
            <w:pPr>
              <w:spacing w:after="0"/>
              <w:jc w:val="center"/>
            </w:pPr>
            <w:r>
              <w:rPr>
                <w:sz w:val="21"/>
              </w:rPr>
              <w:t>Entire batch</w:t>
            </w:r>
          </w:p>
        </w:tc>
      </w:tr>
      <w:tr w:rsidR="00BA175A" w14:paraId="6C4FE51A" w14:textId="77777777" w:rsidTr="00B30E39">
        <w:trPr>
          <w:jc w:val="center"/>
        </w:trPr>
        <w:tc>
          <w:tcPr>
            <w:tcW w:w="1134" w:type="dxa"/>
            <w:vMerge w:val="restar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80516B" w14:textId="77777777" w:rsidR="00BA175A" w:rsidRDefault="00BA175A" w:rsidP="00B30E39">
            <w:pPr>
              <w:spacing w:after="0"/>
              <w:jc w:val="center"/>
            </w:pPr>
            <w:r>
              <w:rPr>
                <w:sz w:val="21"/>
              </w:rPr>
              <w:t>2</w:t>
            </w:r>
          </w:p>
        </w:tc>
        <w:tc>
          <w:tcPr>
            <w:tcW w:w="124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C053C1" w14:textId="77777777" w:rsidR="00BA175A" w:rsidRDefault="00BA175A" w:rsidP="00B30E39">
            <w:pPr>
              <w:spacing w:after="0"/>
              <w:jc w:val="center"/>
            </w:pPr>
            <w:r>
              <w:rPr>
                <w:sz w:val="21"/>
              </w:rPr>
              <w:t>1</w:t>
            </w:r>
          </w:p>
        </w:tc>
        <w:tc>
          <w:tcPr>
            <w:tcW w:w="2721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5A03CF" w14:textId="77777777" w:rsidR="00BA175A" w:rsidRDefault="00BA175A" w:rsidP="00B30E39">
            <w:pPr>
              <w:spacing w:after="0"/>
              <w:jc w:val="center"/>
            </w:pPr>
            <w:r>
              <w:rPr>
                <w:sz w:val="21"/>
              </w:rPr>
              <w:t>–</w:t>
            </w:r>
          </w:p>
        </w:tc>
        <w:tc>
          <w:tcPr>
            <w:tcW w:w="408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50D6DE" w14:textId="77777777" w:rsidR="00BA175A" w:rsidRDefault="00BA175A" w:rsidP="00B30E39">
            <w:pPr>
              <w:spacing w:after="0"/>
              <w:jc w:val="center"/>
            </w:pPr>
            <w:r>
              <w:rPr>
                <w:sz w:val="21"/>
              </w:rPr>
              <w:t>–</w:t>
            </w:r>
          </w:p>
        </w:tc>
      </w:tr>
      <w:tr w:rsidR="00BA175A" w14:paraId="6C693F2B" w14:textId="77777777" w:rsidTr="00B30E39">
        <w:trPr>
          <w:jc w:val="center"/>
        </w:trPr>
        <w:tc>
          <w:tcPr>
            <w:tcW w:w="1134" w:type="dxa"/>
            <w:vMerge/>
          </w:tcPr>
          <w:p w14:paraId="50150A35" w14:textId="77777777" w:rsidR="00BA175A" w:rsidRDefault="00BA175A" w:rsidP="00B30E39"/>
        </w:tc>
        <w:tc>
          <w:tcPr>
            <w:tcW w:w="124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358585" w14:textId="77777777" w:rsidR="00BA175A" w:rsidRDefault="00BA175A" w:rsidP="00B30E39">
            <w:pPr>
              <w:spacing w:after="0"/>
              <w:jc w:val="center"/>
            </w:pPr>
            <w:r>
              <w:rPr>
                <w:sz w:val="21"/>
              </w:rPr>
              <w:t>2</w:t>
            </w:r>
          </w:p>
        </w:tc>
        <w:tc>
          <w:tcPr>
            <w:tcW w:w="2721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50193A" w14:textId="77777777" w:rsidR="00BA175A" w:rsidRDefault="00BA175A" w:rsidP="00B30E39">
            <w:pPr>
              <w:spacing w:after="0"/>
              <w:jc w:val="center"/>
            </w:pPr>
            <w:r>
              <w:rPr>
                <w:sz w:val="21"/>
              </w:rPr>
              <w:t>–</w:t>
            </w:r>
          </w:p>
        </w:tc>
        <w:tc>
          <w:tcPr>
            <w:tcW w:w="408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E4C513" w14:textId="77777777" w:rsidR="00BA175A" w:rsidRDefault="00BA175A" w:rsidP="00B30E39">
            <w:pPr>
              <w:spacing w:after="0"/>
              <w:jc w:val="center"/>
            </w:pPr>
            <w:r>
              <w:rPr>
                <w:sz w:val="21"/>
              </w:rPr>
              <w:t>–</w:t>
            </w:r>
          </w:p>
        </w:tc>
      </w:tr>
      <w:tr w:rsidR="00BA175A" w14:paraId="14A192D1" w14:textId="77777777" w:rsidTr="00B30E39">
        <w:trPr>
          <w:jc w:val="center"/>
        </w:trPr>
        <w:tc>
          <w:tcPr>
            <w:tcW w:w="1134" w:type="dxa"/>
            <w:vMerge/>
          </w:tcPr>
          <w:p w14:paraId="1CA94996" w14:textId="77777777" w:rsidR="00BA175A" w:rsidRDefault="00BA175A" w:rsidP="00B30E39"/>
        </w:tc>
        <w:tc>
          <w:tcPr>
            <w:tcW w:w="124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78C7CD" w14:textId="77777777" w:rsidR="00BA175A" w:rsidRDefault="00BA175A" w:rsidP="00B30E39">
            <w:pPr>
              <w:spacing w:after="0"/>
              <w:jc w:val="center"/>
            </w:pPr>
            <w:r>
              <w:rPr>
                <w:sz w:val="21"/>
              </w:rPr>
              <w:t>3</w:t>
            </w:r>
          </w:p>
        </w:tc>
        <w:tc>
          <w:tcPr>
            <w:tcW w:w="2721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95C1D1" w14:textId="77777777" w:rsidR="00BA175A" w:rsidRDefault="00BA175A" w:rsidP="00B30E39">
            <w:pPr>
              <w:spacing w:after="0"/>
              <w:jc w:val="center"/>
            </w:pPr>
            <w:r>
              <w:rPr>
                <w:sz w:val="21"/>
              </w:rPr>
              <w:t>–</w:t>
            </w:r>
          </w:p>
        </w:tc>
        <w:tc>
          <w:tcPr>
            <w:tcW w:w="408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392732" w14:textId="77777777" w:rsidR="00BA175A" w:rsidRDefault="00BA175A" w:rsidP="00B30E39">
            <w:pPr>
              <w:spacing w:after="0"/>
              <w:jc w:val="center"/>
            </w:pPr>
            <w:r>
              <w:rPr>
                <w:sz w:val="21"/>
              </w:rPr>
              <w:t>–</w:t>
            </w:r>
          </w:p>
        </w:tc>
      </w:tr>
      <w:tr w:rsidR="00BA175A" w14:paraId="1852ACCD" w14:textId="77777777" w:rsidTr="00B30E39">
        <w:trPr>
          <w:jc w:val="center"/>
        </w:trPr>
        <w:tc>
          <w:tcPr>
            <w:tcW w:w="1134" w:type="dxa"/>
            <w:vMerge w:val="restar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8A13E6" w14:textId="77777777" w:rsidR="00BA175A" w:rsidRDefault="00BA175A" w:rsidP="00B30E39">
            <w:pPr>
              <w:spacing w:after="0"/>
              <w:jc w:val="center"/>
            </w:pPr>
            <w:r>
              <w:rPr>
                <w:sz w:val="21"/>
              </w:rPr>
              <w:t>3</w:t>
            </w:r>
          </w:p>
        </w:tc>
        <w:tc>
          <w:tcPr>
            <w:tcW w:w="124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2A2C54" w14:textId="77777777" w:rsidR="00BA175A" w:rsidRDefault="00BA175A" w:rsidP="00B30E39">
            <w:pPr>
              <w:spacing w:after="0"/>
              <w:jc w:val="center"/>
            </w:pPr>
            <w:r>
              <w:rPr>
                <w:sz w:val="21"/>
              </w:rPr>
              <w:t>1</w:t>
            </w:r>
          </w:p>
        </w:tc>
        <w:tc>
          <w:tcPr>
            <w:tcW w:w="2721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F38130" w14:textId="77777777" w:rsidR="00BA175A" w:rsidRDefault="00BA175A" w:rsidP="00B30E39">
            <w:pPr>
              <w:spacing w:after="0"/>
              <w:jc w:val="center"/>
            </w:pPr>
            <w:r>
              <w:rPr>
                <w:sz w:val="21"/>
              </w:rPr>
              <w:t>–</w:t>
            </w:r>
          </w:p>
        </w:tc>
        <w:tc>
          <w:tcPr>
            <w:tcW w:w="408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AFCCDA" w14:textId="77777777" w:rsidR="00BA175A" w:rsidRDefault="00BA175A" w:rsidP="00B30E39">
            <w:pPr>
              <w:spacing w:after="0"/>
              <w:jc w:val="center"/>
            </w:pPr>
            <w:r>
              <w:rPr>
                <w:sz w:val="21"/>
              </w:rPr>
              <w:t>–</w:t>
            </w:r>
          </w:p>
        </w:tc>
      </w:tr>
      <w:tr w:rsidR="00BA175A" w14:paraId="33F2AEA6" w14:textId="77777777" w:rsidTr="00B30E39">
        <w:trPr>
          <w:jc w:val="center"/>
        </w:trPr>
        <w:tc>
          <w:tcPr>
            <w:tcW w:w="1134" w:type="dxa"/>
            <w:vMerge/>
          </w:tcPr>
          <w:p w14:paraId="36BBF3A3" w14:textId="77777777" w:rsidR="00BA175A" w:rsidRDefault="00BA175A" w:rsidP="00B30E39"/>
        </w:tc>
        <w:tc>
          <w:tcPr>
            <w:tcW w:w="124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7E92C6" w14:textId="77777777" w:rsidR="00BA175A" w:rsidRDefault="00BA175A" w:rsidP="00B30E39">
            <w:pPr>
              <w:spacing w:after="0"/>
              <w:jc w:val="center"/>
            </w:pPr>
            <w:r>
              <w:rPr>
                <w:sz w:val="21"/>
              </w:rPr>
              <w:t>2</w:t>
            </w:r>
          </w:p>
        </w:tc>
        <w:tc>
          <w:tcPr>
            <w:tcW w:w="2721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D1989D" w14:textId="77777777" w:rsidR="00BA175A" w:rsidRDefault="00BA175A" w:rsidP="00B30E39">
            <w:pPr>
              <w:spacing w:after="0"/>
              <w:jc w:val="center"/>
            </w:pPr>
            <w:r>
              <w:rPr>
                <w:sz w:val="21"/>
              </w:rPr>
              <w:t>–</w:t>
            </w:r>
          </w:p>
        </w:tc>
        <w:tc>
          <w:tcPr>
            <w:tcW w:w="408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D87AFA" w14:textId="77777777" w:rsidR="00BA175A" w:rsidRDefault="00BA175A" w:rsidP="00B30E39">
            <w:pPr>
              <w:spacing w:after="0"/>
              <w:jc w:val="center"/>
            </w:pPr>
            <w:r>
              <w:rPr>
                <w:sz w:val="21"/>
              </w:rPr>
              <w:t>1 FHE pen</w:t>
            </w:r>
          </w:p>
        </w:tc>
      </w:tr>
      <w:tr w:rsidR="00BA175A" w14:paraId="5E605FBC" w14:textId="77777777" w:rsidTr="00B30E39">
        <w:trPr>
          <w:jc w:val="center"/>
        </w:trPr>
        <w:tc>
          <w:tcPr>
            <w:tcW w:w="1134" w:type="dxa"/>
            <w:vMerge/>
          </w:tcPr>
          <w:p w14:paraId="0022EA61" w14:textId="77777777" w:rsidR="00BA175A" w:rsidRDefault="00BA175A" w:rsidP="00B30E39"/>
        </w:tc>
        <w:tc>
          <w:tcPr>
            <w:tcW w:w="124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863712" w14:textId="77777777" w:rsidR="00BA175A" w:rsidRDefault="00BA175A" w:rsidP="00B30E39">
            <w:pPr>
              <w:spacing w:after="0"/>
              <w:jc w:val="center"/>
            </w:pPr>
            <w:r>
              <w:rPr>
                <w:sz w:val="21"/>
              </w:rPr>
              <w:t>3</w:t>
            </w:r>
          </w:p>
        </w:tc>
        <w:tc>
          <w:tcPr>
            <w:tcW w:w="2721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FB9158" w14:textId="77777777" w:rsidR="00BA175A" w:rsidRDefault="00BA175A" w:rsidP="00B30E39">
            <w:pPr>
              <w:spacing w:after="0"/>
              <w:jc w:val="center"/>
            </w:pPr>
            <w:r>
              <w:rPr>
                <w:sz w:val="21"/>
              </w:rPr>
              <w:t>1 CON pen</w:t>
            </w:r>
          </w:p>
        </w:tc>
        <w:tc>
          <w:tcPr>
            <w:tcW w:w="408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03C318" w14:textId="77777777" w:rsidR="00BA175A" w:rsidRDefault="00BA175A" w:rsidP="00B30E39">
            <w:pPr>
              <w:spacing w:after="0"/>
              <w:jc w:val="center"/>
            </w:pPr>
            <w:r>
              <w:rPr>
                <w:sz w:val="21"/>
              </w:rPr>
              <w:t>1 FHE pen; 2 CON pens</w:t>
            </w:r>
          </w:p>
        </w:tc>
      </w:tr>
    </w:tbl>
    <w:p w14:paraId="48D47E92" w14:textId="426D8113" w:rsidR="00E54F66" w:rsidRDefault="00BA175A" w:rsidP="00F15E77">
      <w:pPr>
        <w:spacing w:before="240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lastRenderedPageBreak/>
        <w:t xml:space="preserve">*Visit 1 = end of rearing, </w:t>
      </w:r>
      <w:r w:rsidR="008460FE">
        <w:rPr>
          <w:rFonts w:cs="Times New Roman"/>
          <w:bCs/>
          <w:szCs w:val="24"/>
        </w:rPr>
        <w:t>visit</w:t>
      </w:r>
      <w:r>
        <w:rPr>
          <w:rFonts w:cs="Times New Roman"/>
          <w:bCs/>
          <w:szCs w:val="24"/>
        </w:rPr>
        <w:t xml:space="preserve"> 2 = middle of fattening, </w:t>
      </w:r>
      <w:r w:rsidR="008460FE">
        <w:rPr>
          <w:rFonts w:cs="Times New Roman"/>
          <w:bCs/>
          <w:szCs w:val="24"/>
        </w:rPr>
        <w:t>v</w:t>
      </w:r>
      <w:r>
        <w:rPr>
          <w:rFonts w:cs="Times New Roman"/>
          <w:bCs/>
          <w:szCs w:val="24"/>
        </w:rPr>
        <w:t>isit 3 = end of fattening</w:t>
      </w:r>
    </w:p>
    <w:p w14:paraId="1B352D7F" w14:textId="77777777" w:rsidR="004B689C" w:rsidRDefault="004B689C" w:rsidP="00F15E77">
      <w:pPr>
        <w:spacing w:before="240"/>
        <w:rPr>
          <w:rFonts w:cs="Times New Roman"/>
          <w:bCs/>
          <w:szCs w:val="24"/>
        </w:rPr>
      </w:pPr>
    </w:p>
    <w:sectPr w:rsidR="004B689C" w:rsidSect="00E509B2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C6B4C4" w14:textId="77777777" w:rsidR="00652B6F" w:rsidRDefault="00652B6F" w:rsidP="00117666">
      <w:pPr>
        <w:spacing w:after="0"/>
      </w:pPr>
      <w:r>
        <w:separator/>
      </w:r>
    </w:p>
  </w:endnote>
  <w:endnote w:type="continuationSeparator" w:id="0">
    <w:p w14:paraId="2CF48F0A" w14:textId="77777777" w:rsidR="00652B6F" w:rsidRDefault="00652B6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C283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C283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C283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C283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C283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C283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0EAFFF" w14:textId="77777777" w:rsidR="00652B6F" w:rsidRDefault="00652B6F" w:rsidP="00117666">
      <w:pPr>
        <w:spacing w:after="0"/>
      </w:pPr>
      <w:r>
        <w:separator/>
      </w:r>
    </w:p>
  </w:footnote>
  <w:footnote w:type="continuationSeparator" w:id="0">
    <w:p w14:paraId="4600D377" w14:textId="77777777" w:rsidR="00652B6F" w:rsidRDefault="00652B6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C283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C283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49865649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3827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3827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827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827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6059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6563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067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571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8147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66111840">
    <w:abstractNumId w:val="0"/>
  </w:num>
  <w:num w:numId="2" w16cid:durableId="1207720465">
    <w:abstractNumId w:val="4"/>
  </w:num>
  <w:num w:numId="3" w16cid:durableId="1989360213">
    <w:abstractNumId w:val="1"/>
  </w:num>
  <w:num w:numId="4" w16cid:durableId="1338650960">
    <w:abstractNumId w:val="5"/>
  </w:num>
  <w:num w:numId="5" w16cid:durableId="139855455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33621802">
    <w:abstractNumId w:val="3"/>
  </w:num>
  <w:num w:numId="7" w16cid:durableId="840898761">
    <w:abstractNumId w:val="6"/>
  </w:num>
  <w:num w:numId="8" w16cid:durableId="654261541">
    <w:abstractNumId w:val="6"/>
  </w:num>
  <w:num w:numId="9" w16cid:durableId="1548372692">
    <w:abstractNumId w:val="6"/>
  </w:num>
  <w:num w:numId="10" w16cid:durableId="1879006637">
    <w:abstractNumId w:val="6"/>
  </w:num>
  <w:num w:numId="11" w16cid:durableId="1238978117">
    <w:abstractNumId w:val="6"/>
  </w:num>
  <w:num w:numId="12" w16cid:durableId="96293322">
    <w:abstractNumId w:val="6"/>
  </w:num>
  <w:num w:numId="13" w16cid:durableId="1895658129">
    <w:abstractNumId w:val="3"/>
  </w:num>
  <w:num w:numId="14" w16cid:durableId="1875607270">
    <w:abstractNumId w:val="2"/>
  </w:num>
  <w:num w:numId="15" w16cid:durableId="704063083">
    <w:abstractNumId w:val="2"/>
  </w:num>
  <w:num w:numId="16" w16cid:durableId="1711807951">
    <w:abstractNumId w:val="2"/>
  </w:num>
  <w:num w:numId="17" w16cid:durableId="284774687">
    <w:abstractNumId w:val="2"/>
  </w:num>
  <w:num w:numId="18" w16cid:durableId="14312543">
    <w:abstractNumId w:val="2"/>
  </w:num>
  <w:num w:numId="19" w16cid:durableId="23143243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C283C"/>
    <w:rsid w:val="00105FD9"/>
    <w:rsid w:val="00117666"/>
    <w:rsid w:val="001360B1"/>
    <w:rsid w:val="001549D3"/>
    <w:rsid w:val="00160065"/>
    <w:rsid w:val="00177D84"/>
    <w:rsid w:val="001F531F"/>
    <w:rsid w:val="00260E59"/>
    <w:rsid w:val="00267D18"/>
    <w:rsid w:val="002755BB"/>
    <w:rsid w:val="002868E2"/>
    <w:rsid w:val="002869C3"/>
    <w:rsid w:val="002936E4"/>
    <w:rsid w:val="002A6C39"/>
    <w:rsid w:val="002B4A57"/>
    <w:rsid w:val="002C74CA"/>
    <w:rsid w:val="002E16BF"/>
    <w:rsid w:val="003544FB"/>
    <w:rsid w:val="00371B17"/>
    <w:rsid w:val="003B73A7"/>
    <w:rsid w:val="003D2D47"/>
    <w:rsid w:val="003D2F2D"/>
    <w:rsid w:val="00401590"/>
    <w:rsid w:val="00415BA8"/>
    <w:rsid w:val="00447354"/>
    <w:rsid w:val="00447801"/>
    <w:rsid w:val="004528B0"/>
    <w:rsid w:val="00452E9C"/>
    <w:rsid w:val="00453F9F"/>
    <w:rsid w:val="004735C8"/>
    <w:rsid w:val="0047662F"/>
    <w:rsid w:val="004961FF"/>
    <w:rsid w:val="004B5D70"/>
    <w:rsid w:val="004B689C"/>
    <w:rsid w:val="00517A89"/>
    <w:rsid w:val="005250F2"/>
    <w:rsid w:val="00563904"/>
    <w:rsid w:val="00580F5F"/>
    <w:rsid w:val="00593EEA"/>
    <w:rsid w:val="005A5EEE"/>
    <w:rsid w:val="006375C7"/>
    <w:rsid w:val="00652B6F"/>
    <w:rsid w:val="00654E8F"/>
    <w:rsid w:val="00660D05"/>
    <w:rsid w:val="006820B1"/>
    <w:rsid w:val="006B7D14"/>
    <w:rsid w:val="006D0A29"/>
    <w:rsid w:val="006E19B3"/>
    <w:rsid w:val="00701727"/>
    <w:rsid w:val="0070566C"/>
    <w:rsid w:val="00714C50"/>
    <w:rsid w:val="00723628"/>
    <w:rsid w:val="00725A7D"/>
    <w:rsid w:val="007501BE"/>
    <w:rsid w:val="00782602"/>
    <w:rsid w:val="00790BB3"/>
    <w:rsid w:val="007C206C"/>
    <w:rsid w:val="007E5580"/>
    <w:rsid w:val="00803D24"/>
    <w:rsid w:val="00817DD6"/>
    <w:rsid w:val="008369BD"/>
    <w:rsid w:val="008460FE"/>
    <w:rsid w:val="00885156"/>
    <w:rsid w:val="008D0568"/>
    <w:rsid w:val="008F6946"/>
    <w:rsid w:val="009078F5"/>
    <w:rsid w:val="009151AA"/>
    <w:rsid w:val="0093429D"/>
    <w:rsid w:val="00943573"/>
    <w:rsid w:val="0095550D"/>
    <w:rsid w:val="00970F7D"/>
    <w:rsid w:val="00994A3D"/>
    <w:rsid w:val="009C0FD6"/>
    <w:rsid w:val="009C2B12"/>
    <w:rsid w:val="009C70F3"/>
    <w:rsid w:val="00A16612"/>
    <w:rsid w:val="00A174D9"/>
    <w:rsid w:val="00A569CD"/>
    <w:rsid w:val="00A77E70"/>
    <w:rsid w:val="00AA17D3"/>
    <w:rsid w:val="00AB5EE2"/>
    <w:rsid w:val="00AB6715"/>
    <w:rsid w:val="00AC03E4"/>
    <w:rsid w:val="00AD2F8F"/>
    <w:rsid w:val="00B143F2"/>
    <w:rsid w:val="00B1671E"/>
    <w:rsid w:val="00B25EB8"/>
    <w:rsid w:val="00B354E1"/>
    <w:rsid w:val="00B37F4D"/>
    <w:rsid w:val="00BA175A"/>
    <w:rsid w:val="00C52A7B"/>
    <w:rsid w:val="00C538CE"/>
    <w:rsid w:val="00C56BAF"/>
    <w:rsid w:val="00C679AA"/>
    <w:rsid w:val="00C75972"/>
    <w:rsid w:val="00C81DD7"/>
    <w:rsid w:val="00C830A7"/>
    <w:rsid w:val="00C876E8"/>
    <w:rsid w:val="00CB360F"/>
    <w:rsid w:val="00CB3A78"/>
    <w:rsid w:val="00CC0A3A"/>
    <w:rsid w:val="00CD066B"/>
    <w:rsid w:val="00CE4FEE"/>
    <w:rsid w:val="00D32D2B"/>
    <w:rsid w:val="00D41C03"/>
    <w:rsid w:val="00DB59C3"/>
    <w:rsid w:val="00DC259A"/>
    <w:rsid w:val="00DC53A6"/>
    <w:rsid w:val="00DD2C36"/>
    <w:rsid w:val="00DE23E8"/>
    <w:rsid w:val="00E2548A"/>
    <w:rsid w:val="00E509B2"/>
    <w:rsid w:val="00E52377"/>
    <w:rsid w:val="00E54F66"/>
    <w:rsid w:val="00E64E17"/>
    <w:rsid w:val="00E866C9"/>
    <w:rsid w:val="00EA3D3C"/>
    <w:rsid w:val="00F15E77"/>
    <w:rsid w:val="00F33C0E"/>
    <w:rsid w:val="00F46900"/>
    <w:rsid w:val="00F61D89"/>
    <w:rsid w:val="00FE4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595</Words>
  <Characters>3392</Characters>
  <Application>Microsoft Office Word</Application>
  <DocSecurity>0</DocSecurity>
  <Lines>28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bby Rassette</cp:lastModifiedBy>
  <cp:revision>2</cp:revision>
  <cp:lastPrinted>2026-02-16T10:29:00Z</cp:lastPrinted>
  <dcterms:created xsi:type="dcterms:W3CDTF">2026-05-11T15:47:00Z</dcterms:created>
  <dcterms:modified xsi:type="dcterms:W3CDTF">2026-05-11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